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050"/>
        <w:gridCol w:w="754"/>
        <w:gridCol w:w="2339"/>
        <w:gridCol w:w="1050"/>
        <w:gridCol w:w="859"/>
      </w:tblGrid>
      <w:tr w:rsidR="00C9503D" w:rsidRPr="00E41AFF" w14:paraId="4D3F7C5C" w14:textId="77777777" w:rsidTr="007B6B8F">
        <w:tc>
          <w:tcPr>
            <w:tcW w:w="9062" w:type="dxa"/>
            <w:gridSpan w:val="6"/>
          </w:tcPr>
          <w:p w14:paraId="13375834" w14:textId="7CB48195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kern w:val="0"/>
                <w:sz w:val="20"/>
                <w:szCs w:val="20"/>
                <w:lang w:val="en-GB"/>
              </w:rPr>
              <w:t>Tab. S2</w:t>
            </w:r>
            <w:r w:rsidRPr="00C9503D">
              <w:rPr>
                <w:rFonts w:ascii="Times New Roman" w:eastAsiaTheme="minorHAnsi" w:hAnsi="Times New Roman" w:cs="Times New Roman"/>
                <w:bCs/>
                <w:kern w:val="0"/>
                <w:sz w:val="20"/>
                <w:szCs w:val="20"/>
                <w:lang w:val="en-GB"/>
              </w:rPr>
              <w:t>: Heat map of the proportion of detected volatiles in untreated and ozone exposed pear trees. Low contributing compounds are visualized in red and high contributing compounds in green</w:t>
            </w:r>
          </w:p>
        </w:tc>
      </w:tr>
      <w:tr w:rsidR="00C9503D" w:rsidRPr="00C9503D" w14:paraId="65D85901" w14:textId="77777777" w:rsidTr="007B6B8F">
        <w:tc>
          <w:tcPr>
            <w:tcW w:w="3010" w:type="dxa"/>
          </w:tcPr>
          <w:p w14:paraId="1792BB7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vAlign w:val="bottom"/>
          </w:tcPr>
          <w:p w14:paraId="732EF9EE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untreated</w:t>
            </w:r>
            <w:proofErr w:type="spellEnd"/>
          </w:p>
        </w:tc>
        <w:tc>
          <w:tcPr>
            <w:tcW w:w="754" w:type="dxa"/>
          </w:tcPr>
          <w:p w14:paraId="6C370BA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kern w:val="0"/>
                <w:sz w:val="20"/>
                <w:szCs w:val="20"/>
              </w:rPr>
              <w:t>ozone</w:t>
            </w:r>
            <w:proofErr w:type="spellEnd"/>
          </w:p>
        </w:tc>
        <w:tc>
          <w:tcPr>
            <w:tcW w:w="2339" w:type="dxa"/>
          </w:tcPr>
          <w:p w14:paraId="16C710F6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6DE27A9E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untreated</w:t>
            </w:r>
            <w:proofErr w:type="spellEnd"/>
          </w:p>
        </w:tc>
        <w:tc>
          <w:tcPr>
            <w:tcW w:w="859" w:type="dxa"/>
          </w:tcPr>
          <w:p w14:paraId="2486E3A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kern w:val="0"/>
                <w:sz w:val="20"/>
                <w:szCs w:val="20"/>
              </w:rPr>
              <w:t>ozone</w:t>
            </w:r>
            <w:proofErr w:type="spellEnd"/>
          </w:p>
        </w:tc>
      </w:tr>
      <w:tr w:rsidR="00C9503D" w:rsidRPr="00C9503D" w14:paraId="67E9FB88" w14:textId="77777777" w:rsidTr="007B6B8F">
        <w:tc>
          <w:tcPr>
            <w:tcW w:w="3010" w:type="dxa"/>
            <w:vAlign w:val="bottom"/>
          </w:tcPr>
          <w:p w14:paraId="37DB6550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terpenes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76CA81C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14:paraId="51E0C532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9" w:type="dxa"/>
            <w:vAlign w:val="bottom"/>
          </w:tcPr>
          <w:p w14:paraId="36F9E136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esters</w:t>
            </w:r>
            <w:proofErr w:type="spellEnd"/>
          </w:p>
        </w:tc>
        <w:tc>
          <w:tcPr>
            <w:tcW w:w="1050" w:type="dxa"/>
            <w:vAlign w:val="bottom"/>
          </w:tcPr>
          <w:p w14:paraId="2B41AA7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vAlign w:val="bottom"/>
          </w:tcPr>
          <w:p w14:paraId="1136370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359E60B4" w14:textId="77777777" w:rsidTr="007B6B8F">
        <w:tc>
          <w:tcPr>
            <w:tcW w:w="3010" w:type="dxa"/>
            <w:vAlign w:val="bottom"/>
          </w:tcPr>
          <w:p w14:paraId="1663712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α-caryophyllene</w:t>
            </w:r>
          </w:p>
        </w:tc>
        <w:tc>
          <w:tcPr>
            <w:tcW w:w="1050" w:type="dxa"/>
            <w:shd w:val="clear" w:color="000000" w:fill="FEEB84"/>
          </w:tcPr>
          <w:p w14:paraId="7FF838A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754" w:type="dxa"/>
            <w:shd w:val="clear" w:color="000000" w:fill="F8696B"/>
          </w:tcPr>
          <w:p w14:paraId="70A2894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26795990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ethyl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benzoate</w:t>
            </w:r>
            <w:proofErr w:type="spellEnd"/>
          </w:p>
        </w:tc>
        <w:tc>
          <w:tcPr>
            <w:tcW w:w="1050" w:type="dxa"/>
            <w:shd w:val="clear" w:color="000000" w:fill="F8696B"/>
          </w:tcPr>
          <w:p w14:paraId="186DAB0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9" w:type="dxa"/>
            <w:shd w:val="clear" w:color="000000" w:fill="FEE382"/>
          </w:tcPr>
          <w:p w14:paraId="4246EA7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C9503D" w:rsidRPr="00C9503D" w14:paraId="1C0B95A4" w14:textId="77777777" w:rsidTr="007B6B8F">
        <w:tc>
          <w:tcPr>
            <w:tcW w:w="3010" w:type="dxa"/>
            <w:vAlign w:val="bottom"/>
          </w:tcPr>
          <w:p w14:paraId="17F0A21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α-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copaene</w:t>
            </w:r>
            <w:proofErr w:type="spellEnd"/>
          </w:p>
        </w:tc>
        <w:tc>
          <w:tcPr>
            <w:tcW w:w="1050" w:type="dxa"/>
            <w:shd w:val="clear" w:color="000000" w:fill="E9E583"/>
          </w:tcPr>
          <w:p w14:paraId="05866DB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03</w:t>
            </w:r>
          </w:p>
        </w:tc>
        <w:tc>
          <w:tcPr>
            <w:tcW w:w="754" w:type="dxa"/>
            <w:shd w:val="clear" w:color="000000" w:fill="FFEB84"/>
          </w:tcPr>
          <w:p w14:paraId="112C1C3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6444155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cis-3-hexenyl 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1050" w:type="dxa"/>
            <w:shd w:val="clear" w:color="000000" w:fill="63BE7B"/>
          </w:tcPr>
          <w:p w14:paraId="22F2B75E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6.59</w:t>
            </w:r>
          </w:p>
        </w:tc>
        <w:tc>
          <w:tcPr>
            <w:tcW w:w="859" w:type="dxa"/>
            <w:shd w:val="clear" w:color="000000" w:fill="FFEB84"/>
          </w:tcPr>
          <w:p w14:paraId="54715D0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0</w:t>
            </w:r>
          </w:p>
        </w:tc>
      </w:tr>
      <w:tr w:rsidR="00C9503D" w:rsidRPr="00C9503D" w14:paraId="5D1A8F24" w14:textId="77777777" w:rsidTr="007B6B8F">
        <w:tc>
          <w:tcPr>
            <w:tcW w:w="3010" w:type="dxa"/>
            <w:vAlign w:val="bottom"/>
          </w:tcPr>
          <w:p w14:paraId="037866D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α-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cubebene</w:t>
            </w:r>
            <w:proofErr w:type="spellEnd"/>
          </w:p>
        </w:tc>
        <w:tc>
          <w:tcPr>
            <w:tcW w:w="1050" w:type="dxa"/>
            <w:shd w:val="clear" w:color="000000" w:fill="FA9473"/>
          </w:tcPr>
          <w:p w14:paraId="3D0EB4D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754" w:type="dxa"/>
            <w:shd w:val="clear" w:color="000000" w:fill="F8696B"/>
          </w:tcPr>
          <w:p w14:paraId="783BF79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2F9730A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cetic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cid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butylester</w:t>
            </w:r>
            <w:proofErr w:type="spellEnd"/>
          </w:p>
        </w:tc>
        <w:tc>
          <w:tcPr>
            <w:tcW w:w="1050" w:type="dxa"/>
            <w:shd w:val="clear" w:color="000000" w:fill="FBEA84"/>
          </w:tcPr>
          <w:p w14:paraId="56316E3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859" w:type="dxa"/>
            <w:shd w:val="clear" w:color="000000" w:fill="FFEB84"/>
          </w:tcPr>
          <w:p w14:paraId="415E6376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9</w:t>
            </w:r>
          </w:p>
        </w:tc>
      </w:tr>
      <w:tr w:rsidR="00C9503D" w:rsidRPr="00C9503D" w14:paraId="68A2A869" w14:textId="77777777" w:rsidTr="007B6B8F">
        <w:tc>
          <w:tcPr>
            <w:tcW w:w="3010" w:type="dxa"/>
            <w:vAlign w:val="bottom"/>
          </w:tcPr>
          <w:p w14:paraId="5EF239C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α-farnesene</w:t>
            </w:r>
          </w:p>
        </w:tc>
        <w:tc>
          <w:tcPr>
            <w:tcW w:w="1050" w:type="dxa"/>
            <w:shd w:val="clear" w:color="000000" w:fill="FDEB84"/>
          </w:tcPr>
          <w:p w14:paraId="0D9FA87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754" w:type="dxa"/>
            <w:shd w:val="clear" w:color="000000" w:fill="F8696B"/>
          </w:tcPr>
          <w:p w14:paraId="410EABE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6AE5B27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ethyl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alicylate</w:t>
            </w:r>
            <w:proofErr w:type="spellEnd"/>
          </w:p>
        </w:tc>
        <w:tc>
          <w:tcPr>
            <w:tcW w:w="1050" w:type="dxa"/>
            <w:shd w:val="clear" w:color="000000" w:fill="F8696B"/>
          </w:tcPr>
          <w:p w14:paraId="08FCF24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9" w:type="dxa"/>
            <w:shd w:val="clear" w:color="000000" w:fill="FDD07E"/>
          </w:tcPr>
          <w:p w14:paraId="6AE830B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1</w:t>
            </w:r>
          </w:p>
        </w:tc>
      </w:tr>
      <w:tr w:rsidR="00C9503D" w:rsidRPr="00C9503D" w14:paraId="727B4ADB" w14:textId="77777777" w:rsidTr="007B6B8F">
        <w:tc>
          <w:tcPr>
            <w:tcW w:w="3010" w:type="dxa"/>
            <w:vAlign w:val="bottom"/>
          </w:tcPr>
          <w:p w14:paraId="4323B7C2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α-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1050" w:type="dxa"/>
            <w:shd w:val="clear" w:color="000000" w:fill="F3E884"/>
          </w:tcPr>
          <w:p w14:paraId="4C4D71BB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.43</w:t>
            </w:r>
          </w:p>
        </w:tc>
        <w:tc>
          <w:tcPr>
            <w:tcW w:w="754" w:type="dxa"/>
            <w:shd w:val="clear" w:color="000000" w:fill="FDEB84"/>
          </w:tcPr>
          <w:p w14:paraId="5210EE1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6E8BF745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exylacetate</w:t>
            </w:r>
            <w:proofErr w:type="spellEnd"/>
          </w:p>
        </w:tc>
        <w:tc>
          <w:tcPr>
            <w:tcW w:w="1050" w:type="dxa"/>
            <w:shd w:val="clear" w:color="000000" w:fill="FCC17C"/>
          </w:tcPr>
          <w:p w14:paraId="0A9A145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859" w:type="dxa"/>
            <w:shd w:val="clear" w:color="000000" w:fill="FBAF78"/>
          </w:tcPr>
          <w:p w14:paraId="540C2F3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 w:rsidR="00C9503D" w:rsidRPr="00C9503D" w14:paraId="035795C2" w14:textId="77777777" w:rsidTr="007B6B8F">
        <w:tc>
          <w:tcPr>
            <w:tcW w:w="3010" w:type="dxa"/>
            <w:vAlign w:val="bottom"/>
          </w:tcPr>
          <w:p w14:paraId="7EF3AE8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β-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cadinene</w:t>
            </w:r>
            <w:proofErr w:type="spellEnd"/>
          </w:p>
        </w:tc>
        <w:tc>
          <w:tcPr>
            <w:tcW w:w="1050" w:type="dxa"/>
            <w:shd w:val="clear" w:color="000000" w:fill="ECE683"/>
          </w:tcPr>
          <w:p w14:paraId="657ADAA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3.60</w:t>
            </w:r>
          </w:p>
        </w:tc>
        <w:tc>
          <w:tcPr>
            <w:tcW w:w="754" w:type="dxa"/>
            <w:shd w:val="clear" w:color="000000" w:fill="F8696B"/>
          </w:tcPr>
          <w:p w14:paraId="3522939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0A8471FB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ethyl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benzoate</w:t>
            </w:r>
            <w:proofErr w:type="spellEnd"/>
          </w:p>
        </w:tc>
        <w:tc>
          <w:tcPr>
            <w:tcW w:w="1050" w:type="dxa"/>
            <w:shd w:val="clear" w:color="000000" w:fill="F8696B"/>
          </w:tcPr>
          <w:p w14:paraId="16155C2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9" w:type="dxa"/>
            <w:shd w:val="clear" w:color="000000" w:fill="FDC67C"/>
          </w:tcPr>
          <w:p w14:paraId="4C7D70A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9</w:t>
            </w:r>
          </w:p>
        </w:tc>
      </w:tr>
      <w:tr w:rsidR="00C9503D" w:rsidRPr="00C9503D" w14:paraId="3F006EB0" w14:textId="77777777" w:rsidTr="007B6B8F">
        <w:tc>
          <w:tcPr>
            <w:tcW w:w="3010" w:type="dxa"/>
            <w:vAlign w:val="bottom"/>
          </w:tcPr>
          <w:p w14:paraId="5218D3D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β-caryophyllene</w:t>
            </w:r>
          </w:p>
        </w:tc>
        <w:tc>
          <w:tcPr>
            <w:tcW w:w="1050" w:type="dxa"/>
            <w:shd w:val="clear" w:color="000000" w:fill="EFE784"/>
          </w:tcPr>
          <w:p w14:paraId="1D83F14B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3.08</w:t>
            </w:r>
          </w:p>
        </w:tc>
        <w:tc>
          <w:tcPr>
            <w:tcW w:w="754" w:type="dxa"/>
            <w:shd w:val="clear" w:color="000000" w:fill="F8696B"/>
          </w:tcPr>
          <w:p w14:paraId="69CC8C55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67307AA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ethyl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alicylate</w:t>
            </w:r>
            <w:proofErr w:type="spellEnd"/>
          </w:p>
        </w:tc>
        <w:tc>
          <w:tcPr>
            <w:tcW w:w="1050" w:type="dxa"/>
            <w:shd w:val="clear" w:color="000000" w:fill="F4E884"/>
          </w:tcPr>
          <w:p w14:paraId="49DE80C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859" w:type="dxa"/>
            <w:shd w:val="clear" w:color="000000" w:fill="DFE283"/>
          </w:tcPr>
          <w:p w14:paraId="78004FC0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75</w:t>
            </w:r>
          </w:p>
        </w:tc>
      </w:tr>
      <w:tr w:rsidR="00C9503D" w:rsidRPr="00C9503D" w14:paraId="03135B46" w14:textId="77777777" w:rsidTr="007B6B8F">
        <w:tc>
          <w:tcPr>
            <w:tcW w:w="3010" w:type="dxa"/>
            <w:vAlign w:val="bottom"/>
          </w:tcPr>
          <w:p w14:paraId="0EA32C2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β-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cymene</w:t>
            </w:r>
            <w:proofErr w:type="spellEnd"/>
          </w:p>
        </w:tc>
        <w:tc>
          <w:tcPr>
            <w:tcW w:w="1050" w:type="dxa"/>
            <w:shd w:val="clear" w:color="000000" w:fill="FDEB84"/>
          </w:tcPr>
          <w:p w14:paraId="24E2BD2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754" w:type="dxa"/>
            <w:shd w:val="clear" w:color="000000" w:fill="FEDF81"/>
          </w:tcPr>
          <w:p w14:paraId="2980205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336698C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phenols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01FEFF7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vAlign w:val="bottom"/>
          </w:tcPr>
          <w:p w14:paraId="2E9AC8B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0B1C5962" w14:textId="77777777" w:rsidTr="007B6B8F">
        <w:tc>
          <w:tcPr>
            <w:tcW w:w="3010" w:type="dxa"/>
            <w:vAlign w:val="bottom"/>
          </w:tcPr>
          <w:p w14:paraId="18A12C6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β-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cinene</w:t>
            </w:r>
            <w:proofErr w:type="spellEnd"/>
          </w:p>
        </w:tc>
        <w:tc>
          <w:tcPr>
            <w:tcW w:w="1050" w:type="dxa"/>
            <w:shd w:val="clear" w:color="000000" w:fill="FCEA84"/>
          </w:tcPr>
          <w:p w14:paraId="7A321A9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754" w:type="dxa"/>
            <w:shd w:val="clear" w:color="000000" w:fill="FDD27F"/>
          </w:tcPr>
          <w:p w14:paraId="6F328D75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0169BEB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phenol</w:t>
            </w:r>
            <w:proofErr w:type="spellEnd"/>
          </w:p>
        </w:tc>
        <w:tc>
          <w:tcPr>
            <w:tcW w:w="1050" w:type="dxa"/>
            <w:shd w:val="clear" w:color="000000" w:fill="F8696B"/>
          </w:tcPr>
          <w:p w14:paraId="50C613A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9" w:type="dxa"/>
            <w:shd w:val="clear" w:color="000000" w:fill="E3E383"/>
          </w:tcPr>
          <w:p w14:paraId="59ED993B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04</w:t>
            </w:r>
          </w:p>
        </w:tc>
      </w:tr>
      <w:tr w:rsidR="00C9503D" w:rsidRPr="00C9503D" w14:paraId="1A8ECA8B" w14:textId="77777777" w:rsidTr="007B6B8F">
        <w:tc>
          <w:tcPr>
            <w:tcW w:w="3010" w:type="dxa"/>
            <w:vAlign w:val="bottom"/>
          </w:tcPr>
          <w:p w14:paraId="599DBC1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beta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/trans-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ocimene</w:t>
            </w:r>
            <w:proofErr w:type="spellEnd"/>
          </w:p>
        </w:tc>
        <w:tc>
          <w:tcPr>
            <w:tcW w:w="1050" w:type="dxa"/>
            <w:shd w:val="clear" w:color="000000" w:fill="C3DA81"/>
          </w:tcPr>
          <w:p w14:paraId="1346E1F5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0.50</w:t>
            </w:r>
          </w:p>
        </w:tc>
        <w:tc>
          <w:tcPr>
            <w:tcW w:w="754" w:type="dxa"/>
            <w:shd w:val="clear" w:color="000000" w:fill="F8766D"/>
          </w:tcPr>
          <w:p w14:paraId="21572EA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28A65EF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butylated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ydroxytoluene</w:t>
            </w:r>
            <w:proofErr w:type="spellEnd"/>
          </w:p>
        </w:tc>
        <w:tc>
          <w:tcPr>
            <w:tcW w:w="1050" w:type="dxa"/>
            <w:shd w:val="clear" w:color="000000" w:fill="F8E984"/>
          </w:tcPr>
          <w:p w14:paraId="119510F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859" w:type="dxa"/>
            <w:shd w:val="clear" w:color="000000" w:fill="F8706C"/>
          </w:tcPr>
          <w:p w14:paraId="1EB82C7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C9503D" w:rsidRPr="00C9503D" w14:paraId="29139F29" w14:textId="77777777" w:rsidTr="007B6B8F">
        <w:tc>
          <w:tcPr>
            <w:tcW w:w="3010" w:type="dxa"/>
            <w:vAlign w:val="bottom"/>
          </w:tcPr>
          <w:p w14:paraId="72FCECE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limonene</w:t>
            </w:r>
            <w:proofErr w:type="spellEnd"/>
          </w:p>
        </w:tc>
        <w:tc>
          <w:tcPr>
            <w:tcW w:w="1050" w:type="dxa"/>
            <w:shd w:val="clear" w:color="000000" w:fill="F0E784"/>
          </w:tcPr>
          <w:p w14:paraId="6C18E215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.83</w:t>
            </w:r>
          </w:p>
        </w:tc>
        <w:tc>
          <w:tcPr>
            <w:tcW w:w="754" w:type="dxa"/>
            <w:shd w:val="clear" w:color="000000" w:fill="F9806F"/>
          </w:tcPr>
          <w:p w14:paraId="11A6383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30C66D5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ketons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475C9B2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vAlign w:val="bottom"/>
          </w:tcPr>
          <w:p w14:paraId="46B857F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6646FEC7" w14:textId="77777777" w:rsidTr="007B6B8F">
        <w:tc>
          <w:tcPr>
            <w:tcW w:w="3010" w:type="dxa"/>
            <w:vAlign w:val="bottom"/>
          </w:tcPr>
          <w:p w14:paraId="70CDA81B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linalool</w:t>
            </w:r>
            <w:proofErr w:type="spellEnd"/>
          </w:p>
        </w:tc>
        <w:tc>
          <w:tcPr>
            <w:tcW w:w="1050" w:type="dxa"/>
            <w:shd w:val="clear" w:color="000000" w:fill="FEEB84"/>
          </w:tcPr>
          <w:p w14:paraId="1CB7073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754" w:type="dxa"/>
            <w:shd w:val="clear" w:color="000000" w:fill="F8696B"/>
          </w:tcPr>
          <w:p w14:paraId="349BFEE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5F8DBEE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cetophenone</w:t>
            </w:r>
            <w:proofErr w:type="spellEnd"/>
          </w:p>
        </w:tc>
        <w:tc>
          <w:tcPr>
            <w:tcW w:w="1050" w:type="dxa"/>
            <w:shd w:val="clear" w:color="000000" w:fill="FA9673"/>
          </w:tcPr>
          <w:p w14:paraId="5BE264F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859" w:type="dxa"/>
            <w:shd w:val="clear" w:color="000000" w:fill="9BCE7F"/>
          </w:tcPr>
          <w:p w14:paraId="1748FE0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7.25</w:t>
            </w:r>
          </w:p>
        </w:tc>
      </w:tr>
      <w:tr w:rsidR="00C9503D" w:rsidRPr="00C9503D" w14:paraId="1FCA27B0" w14:textId="77777777" w:rsidTr="007B6B8F">
        <w:tc>
          <w:tcPr>
            <w:tcW w:w="3010" w:type="dxa"/>
            <w:vAlign w:val="bottom"/>
          </w:tcPr>
          <w:p w14:paraId="4CA91220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unknown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esquiterpene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(RI: 1381.3; 19.9964 min) </w:t>
            </w:r>
          </w:p>
        </w:tc>
        <w:tc>
          <w:tcPr>
            <w:tcW w:w="1050" w:type="dxa"/>
            <w:shd w:val="clear" w:color="000000" w:fill="FA9673"/>
          </w:tcPr>
          <w:p w14:paraId="0D293CCE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754" w:type="dxa"/>
            <w:shd w:val="clear" w:color="000000" w:fill="F8696B"/>
          </w:tcPr>
          <w:p w14:paraId="020E62E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7CF44CD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abina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ketone</w:t>
            </w:r>
            <w:proofErr w:type="spellEnd"/>
          </w:p>
        </w:tc>
        <w:tc>
          <w:tcPr>
            <w:tcW w:w="1050" w:type="dxa"/>
            <w:shd w:val="clear" w:color="000000" w:fill="FEEB84"/>
          </w:tcPr>
          <w:p w14:paraId="4334E505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859" w:type="dxa"/>
            <w:shd w:val="clear" w:color="000000" w:fill="FEE983"/>
          </w:tcPr>
          <w:p w14:paraId="5F42C69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7</w:t>
            </w:r>
          </w:p>
        </w:tc>
      </w:tr>
      <w:tr w:rsidR="00C9503D" w:rsidRPr="00C9503D" w14:paraId="5AD97F25" w14:textId="77777777" w:rsidTr="007B6B8F">
        <w:tc>
          <w:tcPr>
            <w:tcW w:w="3010" w:type="dxa"/>
            <w:vAlign w:val="bottom"/>
          </w:tcPr>
          <w:p w14:paraId="29615CB0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unknown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esquiterpene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(RI: 1403,7; 20,5972 min)</w:t>
            </w:r>
          </w:p>
        </w:tc>
        <w:tc>
          <w:tcPr>
            <w:tcW w:w="1050" w:type="dxa"/>
            <w:shd w:val="clear" w:color="000000" w:fill="FFEB84"/>
            <w:vAlign w:val="bottom"/>
          </w:tcPr>
          <w:p w14:paraId="172D85E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754" w:type="dxa"/>
            <w:shd w:val="clear" w:color="000000" w:fill="F97E6F"/>
            <w:vAlign w:val="bottom"/>
          </w:tcPr>
          <w:p w14:paraId="4877EBEE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3BA2D59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-methyl-5-heptene-2-on</w:t>
            </w:r>
          </w:p>
        </w:tc>
        <w:tc>
          <w:tcPr>
            <w:tcW w:w="1050" w:type="dxa"/>
            <w:shd w:val="clear" w:color="000000" w:fill="F98B71"/>
          </w:tcPr>
          <w:p w14:paraId="70E8CA4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59" w:type="dxa"/>
            <w:shd w:val="clear" w:color="000000" w:fill="F8736D"/>
          </w:tcPr>
          <w:p w14:paraId="2DA62B5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C9503D" w:rsidRPr="00C9503D" w14:paraId="01575625" w14:textId="77777777" w:rsidTr="007B6B8F">
        <w:tc>
          <w:tcPr>
            <w:tcW w:w="3010" w:type="dxa"/>
            <w:vAlign w:val="bottom"/>
          </w:tcPr>
          <w:p w14:paraId="64EFA6C6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lang w:val="en-US"/>
              </w:rPr>
              <w:t xml:space="preserve">unknown sesquiterpene (RI:1499.9; 22.9166 min) </w:t>
            </w:r>
          </w:p>
        </w:tc>
        <w:tc>
          <w:tcPr>
            <w:tcW w:w="1050" w:type="dxa"/>
            <w:shd w:val="clear" w:color="000000" w:fill="FBA276"/>
          </w:tcPr>
          <w:p w14:paraId="58DDEF3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754" w:type="dxa"/>
            <w:shd w:val="clear" w:color="000000" w:fill="F86E6B"/>
          </w:tcPr>
          <w:p w14:paraId="552E0EE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62FEA78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ether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5E6DF0A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vAlign w:val="bottom"/>
          </w:tcPr>
          <w:p w14:paraId="3AB65E95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58E17AC3" w14:textId="77777777" w:rsidTr="007B6B8F">
        <w:tc>
          <w:tcPr>
            <w:tcW w:w="3010" w:type="dxa"/>
            <w:vAlign w:val="bottom"/>
          </w:tcPr>
          <w:p w14:paraId="0E907F05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camphor</w:t>
            </w:r>
            <w:proofErr w:type="spellEnd"/>
          </w:p>
        </w:tc>
        <w:tc>
          <w:tcPr>
            <w:tcW w:w="1050" w:type="dxa"/>
            <w:shd w:val="clear" w:color="000000" w:fill="FCBF7B"/>
          </w:tcPr>
          <w:p w14:paraId="5865916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754" w:type="dxa"/>
            <w:shd w:val="clear" w:color="000000" w:fill="F8696B"/>
          </w:tcPr>
          <w:p w14:paraId="4B88C0D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585A460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octylether</w:t>
            </w:r>
            <w:proofErr w:type="spellEnd"/>
          </w:p>
        </w:tc>
        <w:tc>
          <w:tcPr>
            <w:tcW w:w="1050" w:type="dxa"/>
            <w:shd w:val="clear" w:color="000000" w:fill="F8696B"/>
            <w:vAlign w:val="bottom"/>
          </w:tcPr>
          <w:p w14:paraId="1A3E540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9" w:type="dxa"/>
            <w:shd w:val="clear" w:color="000000" w:fill="F8726C"/>
            <w:vAlign w:val="bottom"/>
          </w:tcPr>
          <w:p w14:paraId="642ACC0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C9503D" w:rsidRPr="00C9503D" w14:paraId="18005EC7" w14:textId="77777777" w:rsidTr="007B6B8F">
        <w:tc>
          <w:tcPr>
            <w:tcW w:w="3010" w:type="dxa"/>
            <w:vAlign w:val="bottom"/>
          </w:tcPr>
          <w:p w14:paraId="5D2F655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llo-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ocimene</w:t>
            </w:r>
            <w:proofErr w:type="spellEnd"/>
          </w:p>
        </w:tc>
        <w:tc>
          <w:tcPr>
            <w:tcW w:w="1050" w:type="dxa"/>
            <w:shd w:val="clear" w:color="000000" w:fill="FCBF7B"/>
            <w:vAlign w:val="bottom"/>
          </w:tcPr>
          <w:p w14:paraId="7E5017B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754" w:type="dxa"/>
            <w:shd w:val="clear" w:color="000000" w:fill="F8696B"/>
            <w:vAlign w:val="bottom"/>
          </w:tcPr>
          <w:p w14:paraId="61AAC88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6FDAF4F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lken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3DF4D4D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vAlign w:val="bottom"/>
          </w:tcPr>
          <w:p w14:paraId="7495202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21FDF90D" w14:textId="77777777" w:rsidTr="007B6B8F">
        <w:tc>
          <w:tcPr>
            <w:tcW w:w="3010" w:type="dxa"/>
            <w:vAlign w:val="bottom"/>
          </w:tcPr>
          <w:p w14:paraId="6140B8A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,8-dimethyl-1,3,7-nonatrien (DMNT)</w:t>
            </w:r>
          </w:p>
        </w:tc>
        <w:tc>
          <w:tcPr>
            <w:tcW w:w="1050" w:type="dxa"/>
            <w:shd w:val="clear" w:color="000000" w:fill="E2E383"/>
            <w:vAlign w:val="bottom"/>
          </w:tcPr>
          <w:p w14:paraId="0AF8DFF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754" w:type="dxa"/>
            <w:shd w:val="clear" w:color="000000" w:fill="F8696B"/>
            <w:vAlign w:val="bottom"/>
          </w:tcPr>
          <w:p w14:paraId="08B600B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4947615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-tetradecene</w:t>
            </w:r>
          </w:p>
        </w:tc>
        <w:tc>
          <w:tcPr>
            <w:tcW w:w="1050" w:type="dxa"/>
            <w:shd w:val="clear" w:color="000000" w:fill="FAEA84"/>
            <w:vAlign w:val="bottom"/>
          </w:tcPr>
          <w:p w14:paraId="526D80F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859" w:type="dxa"/>
            <w:shd w:val="clear" w:color="000000" w:fill="FFEB84"/>
            <w:vAlign w:val="bottom"/>
          </w:tcPr>
          <w:p w14:paraId="4DFA9A4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7</w:t>
            </w:r>
          </w:p>
        </w:tc>
      </w:tr>
      <w:tr w:rsidR="00C9503D" w:rsidRPr="00C9503D" w14:paraId="5A7A28AA" w14:textId="77777777" w:rsidTr="007B6B8F">
        <w:tc>
          <w:tcPr>
            <w:tcW w:w="3010" w:type="dxa"/>
            <w:vAlign w:val="bottom"/>
          </w:tcPr>
          <w:p w14:paraId="27483E5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linalool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oxid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furanoid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000000" w:fill="FA9773"/>
            <w:vAlign w:val="bottom"/>
          </w:tcPr>
          <w:p w14:paraId="198C688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754" w:type="dxa"/>
            <w:shd w:val="clear" w:color="000000" w:fill="FFEB84"/>
            <w:vAlign w:val="bottom"/>
          </w:tcPr>
          <w:p w14:paraId="3A938DA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49AD8AB2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000000" w:fill="FAEA84"/>
            <w:vAlign w:val="bottom"/>
          </w:tcPr>
          <w:p w14:paraId="21AE9865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shd w:val="clear" w:color="000000" w:fill="FFEB84"/>
            <w:vAlign w:val="bottom"/>
          </w:tcPr>
          <w:p w14:paraId="42192A5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0E257974" w14:textId="77777777" w:rsidTr="007B6B8F">
        <w:tc>
          <w:tcPr>
            <w:tcW w:w="3010" w:type="dxa"/>
            <w:vAlign w:val="bottom"/>
          </w:tcPr>
          <w:p w14:paraId="1B76F28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ldehydes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3D42E6AE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14:paraId="4A987F8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9" w:type="dxa"/>
            <w:shd w:val="clear" w:color="auto" w:fill="auto"/>
            <w:vAlign w:val="bottom"/>
          </w:tcPr>
          <w:p w14:paraId="5761EBA2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benzenes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62999485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vAlign w:val="bottom"/>
          </w:tcPr>
          <w:p w14:paraId="38E39705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11EDD245" w14:textId="77777777" w:rsidTr="007B6B8F">
        <w:tc>
          <w:tcPr>
            <w:tcW w:w="3010" w:type="dxa"/>
            <w:vAlign w:val="bottom"/>
          </w:tcPr>
          <w:p w14:paraId="4EB11A6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decanal</w:t>
            </w:r>
            <w:proofErr w:type="spellEnd"/>
          </w:p>
        </w:tc>
        <w:tc>
          <w:tcPr>
            <w:tcW w:w="1050" w:type="dxa"/>
            <w:shd w:val="clear" w:color="000000" w:fill="F3E884"/>
          </w:tcPr>
          <w:p w14:paraId="7B4FA5C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.41</w:t>
            </w:r>
          </w:p>
        </w:tc>
        <w:tc>
          <w:tcPr>
            <w:tcW w:w="754" w:type="dxa"/>
            <w:shd w:val="clear" w:color="000000" w:fill="D4DF82"/>
          </w:tcPr>
          <w:p w14:paraId="3997CFD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7.56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100DFB7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pseudocumol</w:t>
            </w:r>
            <w:proofErr w:type="spellEnd"/>
          </w:p>
        </w:tc>
        <w:tc>
          <w:tcPr>
            <w:tcW w:w="1050" w:type="dxa"/>
            <w:shd w:val="clear" w:color="000000" w:fill="D4DF82"/>
          </w:tcPr>
          <w:p w14:paraId="03750E8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7.63</w:t>
            </w:r>
          </w:p>
        </w:tc>
        <w:tc>
          <w:tcPr>
            <w:tcW w:w="859" w:type="dxa"/>
            <w:shd w:val="clear" w:color="000000" w:fill="E9E583"/>
          </w:tcPr>
          <w:p w14:paraId="3CBBF68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05</w:t>
            </w:r>
          </w:p>
        </w:tc>
      </w:tr>
      <w:tr w:rsidR="00C9503D" w:rsidRPr="00C9503D" w14:paraId="0A12E9CC" w14:textId="77777777" w:rsidTr="007B6B8F">
        <w:tc>
          <w:tcPr>
            <w:tcW w:w="3010" w:type="dxa"/>
            <w:vAlign w:val="bottom"/>
          </w:tcPr>
          <w:p w14:paraId="6BA8552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dodecanal</w:t>
            </w:r>
            <w:proofErr w:type="spellEnd"/>
          </w:p>
        </w:tc>
        <w:tc>
          <w:tcPr>
            <w:tcW w:w="1050" w:type="dxa"/>
            <w:shd w:val="clear" w:color="000000" w:fill="F8696B"/>
          </w:tcPr>
          <w:p w14:paraId="33D72922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754" w:type="dxa"/>
            <w:shd w:val="clear" w:color="000000" w:fill="FEE783"/>
          </w:tcPr>
          <w:p w14:paraId="6051DC4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3F7CBBAE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cumol</w:t>
            </w:r>
            <w:proofErr w:type="spellEnd"/>
          </w:p>
        </w:tc>
        <w:tc>
          <w:tcPr>
            <w:tcW w:w="1050" w:type="dxa"/>
            <w:shd w:val="clear" w:color="000000" w:fill="FFEB84"/>
            <w:vAlign w:val="bottom"/>
          </w:tcPr>
          <w:p w14:paraId="2F38CFE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859" w:type="dxa"/>
            <w:shd w:val="clear" w:color="000000" w:fill="FBA977"/>
            <w:vAlign w:val="bottom"/>
          </w:tcPr>
          <w:p w14:paraId="318D055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C9503D" w:rsidRPr="00C9503D" w14:paraId="31C11A02" w14:textId="77777777" w:rsidTr="007B6B8F">
        <w:tc>
          <w:tcPr>
            <w:tcW w:w="3010" w:type="dxa"/>
            <w:vAlign w:val="bottom"/>
          </w:tcPr>
          <w:p w14:paraId="129FEF02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eptanal</w:t>
            </w:r>
            <w:proofErr w:type="spellEnd"/>
          </w:p>
        </w:tc>
        <w:tc>
          <w:tcPr>
            <w:tcW w:w="1050" w:type="dxa"/>
            <w:shd w:val="clear" w:color="000000" w:fill="F8696B"/>
          </w:tcPr>
          <w:p w14:paraId="1CA0E68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754" w:type="dxa"/>
            <w:shd w:val="clear" w:color="000000" w:fill="FEE783"/>
          </w:tcPr>
          <w:p w14:paraId="63B8E232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.58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46CA7C7E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6116CFEE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vAlign w:val="bottom"/>
          </w:tcPr>
          <w:p w14:paraId="4333B55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678FAD1B" w14:textId="77777777" w:rsidTr="007B6B8F">
        <w:tc>
          <w:tcPr>
            <w:tcW w:w="3010" w:type="dxa"/>
            <w:vAlign w:val="bottom"/>
          </w:tcPr>
          <w:p w14:paraId="580F902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exanal</w:t>
            </w:r>
            <w:proofErr w:type="spellEnd"/>
          </w:p>
        </w:tc>
        <w:tc>
          <w:tcPr>
            <w:tcW w:w="1050" w:type="dxa"/>
            <w:shd w:val="clear" w:color="000000" w:fill="FFEB84"/>
          </w:tcPr>
          <w:p w14:paraId="681AD2D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754" w:type="dxa"/>
            <w:shd w:val="clear" w:color="000000" w:fill="F8E984"/>
          </w:tcPr>
          <w:p w14:paraId="68170FF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63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57CC67B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benzothiazole</w:t>
            </w:r>
            <w:proofErr w:type="spellEnd"/>
          </w:p>
        </w:tc>
        <w:tc>
          <w:tcPr>
            <w:tcW w:w="1050" w:type="dxa"/>
            <w:shd w:val="clear" w:color="000000" w:fill="F8696B"/>
            <w:vAlign w:val="bottom"/>
          </w:tcPr>
          <w:p w14:paraId="57B3FAC0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9" w:type="dxa"/>
            <w:shd w:val="clear" w:color="000000" w:fill="FDD17F"/>
            <w:vAlign w:val="bottom"/>
          </w:tcPr>
          <w:p w14:paraId="2EA769B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2</w:t>
            </w:r>
          </w:p>
        </w:tc>
      </w:tr>
      <w:tr w:rsidR="00C9503D" w:rsidRPr="00C9503D" w14:paraId="55955B9E" w14:textId="77777777" w:rsidTr="007B6B8F">
        <w:tc>
          <w:tcPr>
            <w:tcW w:w="3010" w:type="dxa"/>
            <w:vAlign w:val="bottom"/>
          </w:tcPr>
          <w:p w14:paraId="0DF0C8EB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nanal</w:t>
            </w:r>
            <w:proofErr w:type="spellEnd"/>
          </w:p>
        </w:tc>
        <w:tc>
          <w:tcPr>
            <w:tcW w:w="1050" w:type="dxa"/>
            <w:shd w:val="clear" w:color="000000" w:fill="F4E884"/>
          </w:tcPr>
          <w:p w14:paraId="69588642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3.90</w:t>
            </w:r>
          </w:p>
        </w:tc>
        <w:tc>
          <w:tcPr>
            <w:tcW w:w="754" w:type="dxa"/>
            <w:shd w:val="clear" w:color="000000" w:fill="E0E283"/>
          </w:tcPr>
          <w:p w14:paraId="0423763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6.17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5F7B909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unknown</w:t>
            </w:r>
            <w:proofErr w:type="spellEnd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2267FFC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vAlign w:val="bottom"/>
          </w:tcPr>
          <w:p w14:paraId="0ACC2AD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2C7FA288" w14:textId="77777777" w:rsidTr="007B6B8F">
        <w:tc>
          <w:tcPr>
            <w:tcW w:w="3010" w:type="dxa"/>
            <w:vAlign w:val="bottom"/>
          </w:tcPr>
          <w:p w14:paraId="5DE8957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octanal</w:t>
            </w:r>
            <w:proofErr w:type="spellEnd"/>
          </w:p>
        </w:tc>
        <w:tc>
          <w:tcPr>
            <w:tcW w:w="1050" w:type="dxa"/>
            <w:shd w:val="clear" w:color="000000" w:fill="EAE583"/>
          </w:tcPr>
          <w:p w14:paraId="3EBBB520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754" w:type="dxa"/>
            <w:shd w:val="clear" w:color="000000" w:fill="A1D07F"/>
          </w:tcPr>
          <w:p w14:paraId="422068D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7063B0C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I:1065.4; 10.8334 min</w:t>
            </w:r>
          </w:p>
        </w:tc>
        <w:tc>
          <w:tcPr>
            <w:tcW w:w="1050" w:type="dxa"/>
            <w:shd w:val="clear" w:color="000000" w:fill="F86D6B"/>
            <w:vAlign w:val="bottom"/>
          </w:tcPr>
          <w:p w14:paraId="3B8117C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59" w:type="dxa"/>
            <w:shd w:val="clear" w:color="000000" w:fill="FCB77A"/>
            <w:vAlign w:val="bottom"/>
          </w:tcPr>
          <w:p w14:paraId="627B3A7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C9503D" w:rsidRPr="00C9503D" w14:paraId="4C2A1780" w14:textId="77777777" w:rsidTr="007B6B8F">
        <w:tc>
          <w:tcPr>
            <w:tcW w:w="3010" w:type="dxa"/>
            <w:vAlign w:val="bottom"/>
          </w:tcPr>
          <w:p w14:paraId="378AFC12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undecanal</w:t>
            </w:r>
            <w:proofErr w:type="spellEnd"/>
          </w:p>
        </w:tc>
        <w:tc>
          <w:tcPr>
            <w:tcW w:w="1050" w:type="dxa"/>
            <w:shd w:val="clear" w:color="000000" w:fill="FCEA84"/>
          </w:tcPr>
          <w:p w14:paraId="69F50F0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754" w:type="dxa"/>
            <w:shd w:val="clear" w:color="000000" w:fill="F0E784"/>
          </w:tcPr>
          <w:p w14:paraId="794DC31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374199B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I:1160,1; 13.7049 min</w:t>
            </w:r>
          </w:p>
        </w:tc>
        <w:tc>
          <w:tcPr>
            <w:tcW w:w="1050" w:type="dxa"/>
            <w:shd w:val="clear" w:color="000000" w:fill="F98C71"/>
            <w:vAlign w:val="bottom"/>
          </w:tcPr>
          <w:p w14:paraId="6AB25426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59" w:type="dxa"/>
            <w:shd w:val="clear" w:color="000000" w:fill="F8696B"/>
            <w:vAlign w:val="bottom"/>
          </w:tcPr>
          <w:p w14:paraId="565313C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9503D" w:rsidRPr="00C9503D" w14:paraId="74CD3212" w14:textId="77777777" w:rsidTr="007B6B8F">
        <w:tc>
          <w:tcPr>
            <w:tcW w:w="3010" w:type="dxa"/>
            <w:vAlign w:val="bottom"/>
          </w:tcPr>
          <w:p w14:paraId="05D4666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benzaldehyde</w:t>
            </w:r>
            <w:proofErr w:type="spellEnd"/>
          </w:p>
        </w:tc>
        <w:tc>
          <w:tcPr>
            <w:tcW w:w="1050" w:type="dxa"/>
            <w:shd w:val="clear" w:color="000000" w:fill="F8746D"/>
          </w:tcPr>
          <w:p w14:paraId="4069ACF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754" w:type="dxa"/>
            <w:shd w:val="clear" w:color="000000" w:fill="FAEA84"/>
          </w:tcPr>
          <w:p w14:paraId="311DBCB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6.31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5CDCFC9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I:1209.6; 15.1875 min</w:t>
            </w:r>
          </w:p>
        </w:tc>
        <w:tc>
          <w:tcPr>
            <w:tcW w:w="1050" w:type="dxa"/>
            <w:shd w:val="clear" w:color="000000" w:fill="F8696B"/>
          </w:tcPr>
          <w:p w14:paraId="24D3E7DB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859" w:type="dxa"/>
            <w:shd w:val="clear" w:color="000000" w:fill="FA9573"/>
          </w:tcPr>
          <w:p w14:paraId="707287B6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9</w:t>
            </w:r>
          </w:p>
        </w:tc>
      </w:tr>
      <w:tr w:rsidR="00C9503D" w:rsidRPr="00C9503D" w14:paraId="168814C9" w14:textId="77777777" w:rsidTr="007B6B8F">
        <w:tc>
          <w:tcPr>
            <w:tcW w:w="3010" w:type="dxa"/>
            <w:vAlign w:val="bottom"/>
          </w:tcPr>
          <w:p w14:paraId="7F06DE8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lastRenderedPageBreak/>
              <w:t>benzeneacetaldehyde</w:t>
            </w:r>
            <w:proofErr w:type="spellEnd"/>
          </w:p>
        </w:tc>
        <w:tc>
          <w:tcPr>
            <w:tcW w:w="1050" w:type="dxa"/>
            <w:shd w:val="clear" w:color="000000" w:fill="F8696B"/>
          </w:tcPr>
          <w:p w14:paraId="459433AB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754" w:type="dxa"/>
            <w:shd w:val="clear" w:color="000000" w:fill="A0D07F"/>
          </w:tcPr>
          <w:p w14:paraId="618EF160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43CEC9F0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I:1271.0;16.9695 min</w:t>
            </w:r>
          </w:p>
        </w:tc>
        <w:tc>
          <w:tcPr>
            <w:tcW w:w="1050" w:type="dxa"/>
            <w:shd w:val="clear" w:color="000000" w:fill="F8696B"/>
            <w:vAlign w:val="bottom"/>
          </w:tcPr>
          <w:p w14:paraId="6F25E2C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9" w:type="dxa"/>
            <w:shd w:val="clear" w:color="000000" w:fill="FA9573"/>
            <w:vAlign w:val="bottom"/>
          </w:tcPr>
          <w:p w14:paraId="1B79463B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C9503D" w:rsidRPr="00C9503D" w14:paraId="07CF9E49" w14:textId="77777777" w:rsidTr="007B6B8F">
        <w:tc>
          <w:tcPr>
            <w:tcW w:w="3010" w:type="dxa"/>
            <w:vAlign w:val="bottom"/>
          </w:tcPr>
          <w:p w14:paraId="7D92243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-nonenal</w:t>
            </w:r>
          </w:p>
        </w:tc>
        <w:tc>
          <w:tcPr>
            <w:tcW w:w="1050" w:type="dxa"/>
            <w:shd w:val="clear" w:color="000000" w:fill="F8696B"/>
          </w:tcPr>
          <w:p w14:paraId="6A83E02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754" w:type="dxa"/>
            <w:shd w:val="clear" w:color="000000" w:fill="F5E884"/>
          </w:tcPr>
          <w:p w14:paraId="603AABA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45D8190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I:1464.8; 22.7271 min</w:t>
            </w:r>
          </w:p>
        </w:tc>
        <w:tc>
          <w:tcPr>
            <w:tcW w:w="1050" w:type="dxa"/>
            <w:shd w:val="clear" w:color="000000" w:fill="FEEB84"/>
            <w:vAlign w:val="bottom"/>
          </w:tcPr>
          <w:p w14:paraId="0E4623C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859" w:type="dxa"/>
            <w:shd w:val="clear" w:color="000000" w:fill="F9EA84"/>
            <w:vAlign w:val="bottom"/>
          </w:tcPr>
          <w:p w14:paraId="33D830A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</w:tr>
      <w:tr w:rsidR="00C9503D" w:rsidRPr="00C9503D" w14:paraId="64590C40" w14:textId="77777777" w:rsidTr="007B6B8F">
        <w:tc>
          <w:tcPr>
            <w:tcW w:w="3010" w:type="dxa"/>
            <w:vAlign w:val="bottom"/>
          </w:tcPr>
          <w:p w14:paraId="42F816A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-hexenal</w:t>
            </w:r>
          </w:p>
        </w:tc>
        <w:tc>
          <w:tcPr>
            <w:tcW w:w="1050" w:type="dxa"/>
            <w:shd w:val="clear" w:color="000000" w:fill="F8696B"/>
          </w:tcPr>
          <w:p w14:paraId="428A177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754" w:type="dxa"/>
            <w:shd w:val="clear" w:color="000000" w:fill="FA8E72"/>
          </w:tcPr>
          <w:p w14:paraId="46B2909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2339" w:type="dxa"/>
            <w:shd w:val="clear" w:color="auto" w:fill="auto"/>
            <w:vAlign w:val="bottom"/>
          </w:tcPr>
          <w:p w14:paraId="4B6297D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I:1485.7; 22.7363 min</w:t>
            </w:r>
          </w:p>
        </w:tc>
        <w:tc>
          <w:tcPr>
            <w:tcW w:w="1050" w:type="dxa"/>
            <w:shd w:val="clear" w:color="000000" w:fill="FA9172"/>
            <w:vAlign w:val="bottom"/>
          </w:tcPr>
          <w:p w14:paraId="20683E3E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59" w:type="dxa"/>
            <w:shd w:val="clear" w:color="000000" w:fill="F8696B"/>
            <w:vAlign w:val="bottom"/>
          </w:tcPr>
          <w:p w14:paraId="5A28A54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C9503D" w:rsidRPr="00C9503D" w14:paraId="710530D2" w14:textId="77777777" w:rsidTr="007B6B8F">
        <w:tc>
          <w:tcPr>
            <w:tcW w:w="3010" w:type="dxa"/>
            <w:shd w:val="clear" w:color="auto" w:fill="auto"/>
            <w:vAlign w:val="bottom"/>
          </w:tcPr>
          <w:p w14:paraId="4737D85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lkanes</w:t>
            </w:r>
            <w:proofErr w:type="spellEnd"/>
          </w:p>
        </w:tc>
        <w:tc>
          <w:tcPr>
            <w:tcW w:w="1050" w:type="dxa"/>
            <w:shd w:val="clear" w:color="auto" w:fill="auto"/>
            <w:vAlign w:val="bottom"/>
          </w:tcPr>
          <w:p w14:paraId="4472E9A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14:paraId="07799A8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8" w:type="dxa"/>
            <w:gridSpan w:val="3"/>
            <w:vMerge w:val="restart"/>
          </w:tcPr>
          <w:p w14:paraId="5F2A3376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noProof/>
                <w:kern w:val="0"/>
                <w:sz w:val="20"/>
                <w:szCs w:val="20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BEC5E3A" wp14:editId="35E7D6D3">
                      <wp:simplePos x="0" y="0"/>
                      <wp:positionH relativeFrom="column">
                        <wp:posOffset>44450</wp:posOffset>
                      </wp:positionH>
                      <wp:positionV relativeFrom="page">
                        <wp:posOffset>727710</wp:posOffset>
                      </wp:positionV>
                      <wp:extent cx="2362200" cy="338667"/>
                      <wp:effectExtent l="0" t="0" r="0" b="4445"/>
                      <wp:wrapNone/>
                      <wp:docPr id="716166229" name="Gruppieren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62200" cy="338667"/>
                                <a:chOff x="0" y="118533"/>
                                <a:chExt cx="2362200" cy="338667"/>
                              </a:xfrm>
                            </wpg:grpSpPr>
                            <wpg:grpSp>
                              <wpg:cNvPr id="193977031" name="Gruppieren 193977031"/>
                              <wpg:cNvGrpSpPr/>
                              <wpg:grpSpPr>
                                <a:xfrm>
                                  <a:off x="0" y="118533"/>
                                  <a:ext cx="1574376" cy="270722"/>
                                  <a:chOff x="0" y="118533"/>
                                  <a:chExt cx="1574376" cy="270722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912634299" name="Grafik 1912634299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5" cstate="print"/>
                                  <a:srcRect l="25948" t="43398" r="23257" b="17893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14866" y="205740"/>
                                    <a:ext cx="1159510" cy="183515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wps:wsp>
                                <wps:cNvPr id="1897000795" name="Textfeld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118533"/>
                                    <a:ext cx="414655" cy="2540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0FC8906" w14:textId="77777777" w:rsidR="00C9503D" w:rsidRDefault="00C9503D" w:rsidP="00C9503D">
                                      <w:proofErr w:type="spellStart"/>
                                      <w:r>
                                        <w:t>low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1168275693" name="Textfeld 1168275693"/>
                              <wps:cNvSpPr txBox="1"/>
                              <wps:spPr>
                                <a:xfrm>
                                  <a:off x="1574800" y="127000"/>
                                  <a:ext cx="787400" cy="330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5F379C5" w14:textId="77777777" w:rsidR="00C9503D" w:rsidRDefault="00C9503D" w:rsidP="00C9503D">
                                    <w:r>
                                      <w:t>high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BEC5E3A" id="Gruppieren 4" o:spid="_x0000_s1026" style="position:absolute;margin-left:3.5pt;margin-top:57.3pt;width:186pt;height:26.65pt;z-index:251659264;mso-position-vertical-relative:page;mso-width-relative:margin;mso-height-relative:margin" coordorigin=",1185" coordsize="23622,33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Jv0GwgQAAJgMAAAOAAAAZHJzL2Uyb0RvYy54bWy8V21v2zYQ/j5g/4HQ&#10;99Z6sSxLiFNkaRMUyNpgyZDPtETZRCSRI+nY6a/fQ1KSHSfZ0nZYgAhHHl/u7nnujj75sGsb8sCU&#10;5qJbBNH7MCCsK0XFu9Ui+PP24t08INrQrqKN6NgieGQ6+HD66y8nW1mwWKxFUzFFcEini61cBGtj&#10;ZDGZ6HLNWqrfC8k6KGuhWmowVKtJpegWp7fNJA7D2WQrVCWVKJnWmP3olcGpO7+uWWm+1rVmhjSL&#10;ALYZ91Xuu7TfyekJLVaKyjUvezPoD1jRUt7h0vGoj9RQslH82VEtL5XQojbvS9FORF3zkjkf4E0U&#10;HnlzqcRGOl9WxXYlxzAhtEdx+uFjyy8P14rwahFk0SyazeI4D0hHW0B1qTZScqZYR6Y2Tlu5KrD8&#10;Uskbea28sxCvRHmvoZ4c6+14tV+8q1VrN8FnsnMAPI4AsJ0hJSbjBAaEwKmELknms1nmESrXgHG/&#10;LYrmaZIMqk//vHtCC3+3s3C0aDRv9KwPRJQneZaFSfRCIPa6ZwHpJ8bzh1uPPD40fXA7SrNpks28&#10;23EWZnE8+PYGt1/Z/YrbkpcF/nsuQXrGpX/POewyG8WC/pD2TWe0VN1v5DvQXlLDl7zh5tGlMAhu&#10;jeoernlpeWUHe1pGeRTPkmmcH/CS1vyeHCgQ+mGTP4JaFx0xSSfO17RbsTMtUQxQomxkJ0+Xu+GT&#10;+5cNlxe8aYgS5o6b9c2aSqREBFtpYZW966gkR5n4QvR8ln8U5aZlnfFlS7EGURCdXnOpA6IK1i4Z&#10;slB9rsC7EiXT4D6peGc8FbQq/4ADto7FaT5FWYUz0yTJIcGKOInTLCCoaVE2z/vU0EYxU66tzTWc&#10;sfut87QYFc7zwVkfRY3kJsvt76KCAXRjhPP5KHun0RTJGRCkaRyCvX0hHQkdpXka9XkczZM0Sl3Y&#10;9zkhlTaXTLTECnAbprl76MOV7o0clljzm85+O2Ex8S7YGWe9tbcXgapNZnQSPQCE0TOIvqtYOuRh&#10;mj32gJXzPAvDMMvToUjcwveaNRVxqduvtoWSmN1vArXNc0f7ermnpVJiu2a0gpmemgdb/a1vAgSx&#10;BhYvFRdANUthpi2pcTqF1T8HhRYNrywOFhH9qM8bRR4oaImuXIltQBqqDSYXwYX76297sq3pyHYR&#10;5GmcOtBHXGnRcoP3QMPbRTCHqd5YWtgIfeoqQE8LQ3njZTDZ0cCGzNPASma33GGhFZeiegQCSGLX&#10;cPBOgbAW6ltAtuj5i0D/taG2kDWfOwCQR1MwmRg3mKZZjIE61CwPNbQrcdQiMAHx4rnBKOw9OkPm&#10;1NxReW8JeGoHoKeT+v74f3E2ms3jLJ2hOvQdfuRstFf1kQPVn5K3n/dh3udx381tDwJenoToYANu&#10;Q0HI5qgRUPu+HtoejwPHFoV6/X314AmbfoqEsyQdIDsqLhapp6xy7ySXpXtIR3JpWV5weHEF+l9T&#10;hVck/LWM+4pP3QgQXvRSQCwHX5r/bxnabdpzgcxER4F1TrSMNs0g1kq0d3hAn9m8gOo1ShM8wEt2&#10;duYW+Q5+1d1I9H1f1Sx6t7s7qmRfzw2A/yKG2kmLo7Lu1/qS/rZEwfPX8aV/qtv39eHYpdP+B8Xp&#10;3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G1POKrfAAAACQEAAA8AAABkcnMv&#10;ZG93bnJldi54bWxMj8FOwzAQRO9I/IO1SNyoEwpJG+JUVQWcKiRapIrbNt4mUWM7it0k/XuWExz3&#10;zWh2Jl9NphUD9b5xVkE8i0CQLZ1ubKXga//2sADhA1qNrbOk4EoeVsXtTY6ZdqP9pGEXKsEh1meo&#10;oA6hy6T0ZU0G/cx1ZFk7ud5g4LOvpO5x5HDTyscoSqTBxvKHGjva1FSedxej4H3EcT2PX4ft+bS5&#10;fu+fPw7bmJS6v5vWLyACTeHPDL/1uToU3OnoLlZ70SpIeUlgHD8lIFifp0smRyZJugRZ5PL/guIH&#10;AAD//wMAUEsDBAoAAAAAAAAAIQAvHAe0vS4AAL0uAAAUAAAAZHJzL21lZGlhL2ltYWdlMS5wbmeJ&#10;UE5HDQoaCgAAAA1JSERSAAACogAAAIwIBgAAAKc4y5wAAAABc1JHQgCuzhzpAAAABGdBTUEAALGP&#10;C/xhBQAAAAlwSFlzAAAh1QAAIdUBBJy0nQAALlJJREFUeF7t3QV0FOfbBfCNQCAEl+JeKE6x0hav&#10;UYHSIv9C5WtpgQKlULS4u0OhgrsGdy8eJEDQIgmBQAgaIMST53vmfZ/N7iabEEpgCb2/c+5p9x1Z&#10;yYa5mZ2ZNREAAAAAgAOgiAIAAACAQ6CIAgAAAIBDoIgCAAAAgEOgiAIAAACAQ6CIAgAAAIBDoIgC&#10;AAAAgEOgiAIAwJOLiaYLPj7k43OSYmNjZRAA4MmgiALAcxcVHkqXLl1KPAH3KLFqExUVTkGBl2Xe&#10;yxQUdI+iZdrTeLB7KeUwmeiH0Vtl5MlERobS9WvXyFeew5UrAXQ/JFSmpm5n9v5FX7RsSetOPZQR&#10;FnqHTPx6mZxdKTI6RgYBAJ4MiigAPHfeK/roEpNovqUwmdfa/TPbqUj2hPMXr9yR7oZGylwiNoZu&#10;BWymihX1PJUrV6ZdN+7YL7iRj6hWMROlSV+X/GQo2aIe0dJRP1DaeI/JnDca/kpXHoXLzC+oyDAK&#10;unGD7jwIkQFrwfT1q/q5lK87VsYYiigApAAUUQB47sxFNO8H7alDhw4Js+6MzGkRsWeMLj5OLlSq&#10;9Lu0ePFmmszzpkvrqsazV/iQoqz60JVjk9S4e6Zs1KF9W8qQTs+349p9mcMshn77/C2e5ky/7bos&#10;Y8kTExFCri5Oar3OrmkoQ4Y36fvv9XPInz8/pXV1VtNMpoK0OzBeUX6RHJqoHmfxFiNkwNb2Ph/x&#10;c8tAnVdekxGGIgoAKQBFFACeO3MRbb3kqow8TizVKJlZLdN59n4ZM/OlmqrsmeiTyYf1UGwoda9g&#10;IresefVt5QKld+H5ms+x2SsasLKzWvaL4WtlJHliYyPoe7lfk6kq3Y6/R1YJpPqvvaLnyV+fbr6o&#10;h1I+pojahSIKACkARRQAnrsnLqJeo8lJFb665G+n8+yc2k6tr9Abn+qBsECqyLez5v1M3xaZ3NOQ&#10;yelLshzpGEBlszqRqfiXdDfmyVriA+/Ruohxrgcn/tF7TJQ3lZH52vy+T0ZfMCiiAOAgKKIA8Nw9&#10;aRFd0eENNX+tbgtlxNbd4yvUdKdCb+iBe77qdvwimjlDWh5vEVdEu9R6Tc237uQdGUmuKBpTQ3/U&#10;b2qxNNETq8zGfP22mrfAuz/KiDarbRk1/u1CfxmxdpE8XHn9rlXplk3PPUHVXsvOpTo9uTqbP/p3&#10;Jrd0HlS5UT+Zx+LSjBY83ZWmXiTa2uVjSpdGl2JXt7fo5qVFlFEtbycFPqBbso5F3d9VY++OPyQj&#10;DEUUAFIAiigAPHdxRXTORfLz81NJysi3S6v5v528Q0bi8d8tpagwqQ/nY+/Sp3zb9qN5ogxpeZ6m&#10;M1RxPDy5Prk6majT3L30xDUq7G7cyUmL7kXIYOJOLvhZP77879JtGTPMaFNKjX8zP4kiaqpkU0SP&#10;Tm2k11WgCo2fs4p27txJc/p10GOcd/9vnsypXZrxBY+7UptODWWeCtS8eTVyM71OQSEP6SAvv3Nx&#10;NzWtUMOWan1GvH3Oxl2NYGH3emp63bEHZYShiAJACkARBYDnzlxE48fdPSuVLt2Cwq3POmI/Vi6i&#10;pvdadkRG4gn2oVfVOrLTqht66MSC7/m2MxV9rSL179ePyhTMqtZx2N/YH3qY8qR1IVPtXygsSs//&#10;JKIeBKl1Ges/HfH4FUT5zJf5K9ApGTP8myIaeseffAMTXrIqYM8sta40xWvIiKaLqH59K3RfR2H2&#10;DkF4zEfzKKIA8KygiALAcxdy5x9avnw5rfXyIi/Ovn37aFT7NnGFKUP+MnQv1FLw3i6tT/hJtIhG&#10;XaK31bJZaXmAjEVH0JHZM6hUKb3OsmUb0p7jV9Xe0A8q5lBjB6/+u+t8ht29qpY3OTlTeGQyStiZ&#10;JXr+FCiiiTK/BtnKkfklMJiLaBq3phST2IXnUUQBwEFQRAHghRESeEKXG06jv47JKNFXFQuqscfv&#10;EbUqoolY37suufC8g9adULf3Tu1ExfLk0vebLh2VqtyQfILVpERFBAfK43SmS8nYI/pciij5U13j&#10;PhIpounbb5IRO1BEAcBBUEQB4AUSS/u663Jmqj2azBdEMn803+av3TIST1wRLURWVSmh6+vI3dWJ&#10;ijSdQOHGZ9tnl1PmdCaq0KQV7T/qQ7uWj6PsvJ7sddrq+RMR8+i2fowmJ9oa/vjrg15Y2VPP/1pD&#10;su6U/7aIXto8nZrUrEn5c+WidOpxWAVFFABSERRRAHixbGitC47pKzJ/z8/MLyqosQaDVsuIrUdn&#10;N+hl8laiRzJmz9sFjLPmi9AFudzSum7V1XKex4LUbcPwL6vxWFHaH/+699ZiHtFn6jGaqIndEmlr&#10;dqeP1LwlG3SSEe3fFNEjCzqTh5u+78YdetGMJUtoicoUfZkoFFEASEVQRAHgBRJDy1vk1AXnk6lx&#10;J+Scm9FMj73eluwd1Xlwjj7ru0TN1jISXwxt+bW6uhbp7L2WS0aNrlVWLXf4ugywBZ0/VWOLTstA&#10;Ik6N1ZdkMuWsSlaHsyZ0/zSVy8rz8bx9FpyUQc2zRw01Xmect4xYs19E65byUMuMXhP/26fw0TwA&#10;pD4oogDwwogM96bcRrnhDD1kvoole3iICqTX43MPWrVGw6Mr9FHxTGraL4t8ZdBWxLHZanq1lmvI&#10;ujPO+N/rany3r+Wb7X//0bhmZmZa95gdnREhJ9WyRt4fNJ0i4p/Gbrh/lTq9X1zNk6V0M7orw2YH&#10;ZrdV0/KU/FxGtNjYWPqubn5Zv3URDaBy2fR97or3+EID9lA+Y/6nKKKmCt/b3aOMIgoAzwqKKAA8&#10;V/fPbKRMOcpR2+79aNbqDXT27Fny8dlOE7v8QuXy6JJVoP7PFB5vL+PYVpV18clSigZMnUrevNxu&#10;z0nUoLouenlf/5IeyLzWosIfUDljOVNVCom0bYsBy/SZ+q1/l+uTPrxBHxXyoEwV/5fkR/xaDB2c&#10;/X/yjU8mKvVWA+oyYQIt8vQkT89p1L9/Oyr/Shb9mDnDd1yQ5SyC/9ks012pYceBtO/sadq5eBLV&#10;y6uXcXY2/mu7R7RF5dxq2tvfj6Pbj4xH+Yj2bh5DlfLpr0D9V0X0wWEq4m7cVxbqPG4lnT2yi4ZN&#10;mRZ34X8UUQB4VlBEAeC5Crt5kioWya5LTII4UfP2fSki3nVEtfvUp4lx/GbC5YrV+JLO22uhFEkL&#10;m1ZQl1lacdbeLstg+vrtvGodhcpUppw5PciUKS9NWf2Yz+XjxNLBGQOoWmH5liU7qVpJ9mzyenuO&#10;W0oh5gNfxdbJzRMsY8pfiTxPBVE2D2O9tkX0mtdCKpHHPcEyxWr8SK0avvrviigb0fI923Xmf59u&#10;yjQUUQB4VlBEAcAh/A5tpUmjRlHnzp053em3qSvoltWn8Ym5dnw39e/fXy03cOBA2nHgokxJ6O7p&#10;1VyWnOi9YXuS+BrOYFoyd6ha35AhQ+jIrcfvC7Xnwv6VNHVSD3k+nWnSvDV0I1h/5D9j0A/kIQUv&#10;4ytFqMuEpWrc7KGfF41Vy3WjKZ57ZJSoT6/uPDaPLAcOiAcPaMWC6fq+Bg2i1QcuqeGda6ZS5yET&#10;+RlZBHttUPNN3fv4F3f3svl6nYMH09pDlm+7Ord2gRpfccJqzZFhNJ7HunTtRtFP+D39AABmKKIA&#10;AM/BjeOb6KO3Kum9iDmrUbwjXQEA/pNQRAEAniP/gyupS9fhcgsA4L8NRRQAAAAAHAJFFAAAAAAc&#10;AkUUAAAAABwCRRQAAAAAHAJFFAAAAAAcAkUUAAAAABwCRRQAAAAAHAJFFAAAAAAcAkUUAAAAABwC&#10;RRQAAAAAHAJFFAAgBX3aYTZV+Hx8glwLui9zAACAGYooAEAKQhEFAEg+FFEAgBRkLqLu2QqTyWSi&#10;0h8OQBEFAEgEiigAQApCEQUASD4UUQCAFIQiCgCQfCiiAAApCEUUACD5UEQBAFIQiigAQPKhiAIA&#10;pCAUUQCA5EMRBQBIQSiiAADJhyIKAJCCUEQBAJIPRRQAIAWhiAIAJB+KKABACkIRBQBIPhRRAIAU&#10;hCIKAJB8KKIAACkIRRQAIPlQRAEAUhCKKABA8qGIAgCkIBRRAIDkQxEFAEhBKKIAAMmHIgoAkIJQ&#10;RAEAkg9FFAAgBaGIAgAkH4ooAMBTCg2PjEuD9rMSFNHyn4+jS1fvxM0TERktSwIA/LehiAIAPKWu&#10;Y9ap8mmd+HtEzanfZjpFRcXIkgAA/20oogAATyk2NpZ6jF1vUzjtFdH6radRZBT2hgIAmKGIAgCk&#10;AKOM9p64SRXO8p+N4yJahIuoE5Wq31eNfdhmhvpYHgAALFBEAQBSiFFG+07erMtoozFU+uMh6v8/&#10;/nEGhYRGyFwAAGCGIgoAkIKMMjpwylZVQFUJbTuTHoSEy1QAALCGIgoAkMKMMjrkj230CZfQ4Idh&#10;MgoAAPGhiAIAPAMxXEaxJxQAIGkoogAAAADgECiiAAAAAOAQKKKQqkTOnGXJLMlsq8zhzJXMk8yf&#10;bcnCeFnEWSxZohO1lLNsjs5yq3hKVszVWSlZJVktWcNZK1nHWW/OPIrawNlolU1G5lPUZs6WeNnK&#10;2SbZLtkh2cnZtcAm0buNLNTZI9nL2Rcv+zkHJAc5XkYW6RziHJYckRxdTDFGvDnHrHJcckLiIznJ&#10;ObXENmescnapzjnOP5LzkgtWuci5ZGSZji/HT3JZ4r9c5wrnqlUCONcsib0uCTTiSbE3rBLEuSm5&#10;JbktucO5a84Kir3HCZbcX0ExkmhOFI8ZieREWCWcE8bLGQnlPOL1GAnhPJQ84PUbuc8J5vs05x7n&#10;Lj8Oc25Lbklu8mMNktzgx28kkHNdck0SwLnKz9PIFY6/EX7uRi5z/CS+nEtG+HW6YJXzknPm8Gt5&#10;lnPGCL++Rk5JTkp8OCf452DkuOQY/2y8JUclRziHJYf45+glOcg/VyMHJPv9l9E+yV7+2e+R7DbC&#10;74m/ObusspOzQ7Kd3zvbJFv5PWVkC2czZ5NVNko28HtvvRF+H661yhrOaskqzkp+zxpZIfGULDfC&#10;7+tlnKWSJZzF/J43soizULKAM9/I2SUqc43w78kczmyrzJLMPL2EZkimc6YZ4d+xvyQAqQ2KKKQq&#10;4e3aW9Ke8xOnA+dnScefKLwT5xdOZ0mXDjpdOd0lPSS//kzhvSS9dSL6cPp11OkvGcAZJBncSWcI&#10;ZyhnmGQ4Z8QvFDGSM0oyhjNWMq4zRY7nTOBMlEziTO5Ckb9xpkimSn7n/MH5sytF/iWZJpnBmdlN&#10;Z5ZO1BzO3O468zjzOQs4CyWLeugs5izhLOUs4yzneP6qs4KzkrOKs1qypidFr+Ws46yXbOBs7KWz&#10;WbJFso2zvbfODskuzt+S3X109nL26cTslxzsq+PFOcQ5zDnST+cox5tzjHNccqI/l1/OSc4pyWnO&#10;mQFcdjnndGL/kZznXBhIsRc5lyS+HD/OZY7/IJ0rnKucAM41yfXBXGI5NzhBnJuDKYYTzYniRPKY&#10;kXBOGM9jJJTziBPCyz3kPODc5/UEc+5x7nLucG7z+o3c5ATxfRq5wQnkXOfHYeQa5yo/riscf4kf&#10;P1ZfySV+/Bc55zn/SM7x8zrLOcM5zc/TyEmOD+cEP3cjxzne/HoYOco5wjl8YQB5SQ5yDnD282u3&#10;V7KHX8vdnL85u/j1NbKDs52zjV93I1s5m8/0V9nE2cjZwD+bdZK1nDWc1fwzW8VZyVnBP0dPznLO&#10;Mv65GlnKWcJZfKIfLeIs5Czgn/18zjzOXM4cfk/M5szizJTM4PfKNMlf/N75k/MH5/cjfVWmcn7j&#10;TOb3mJFJnImcCZzx/N4bxxnL78PRklGckZwR/P4czhnGGXqgDw3hDJYM4vfwQM4ATn9+X/fj9OX0&#10;4fTm9OL3fE/Or3v6UA9Od043TldOl929VX7hdOLfk46cnyUd+PfnJ057Trudvakt50dOG05rTiv+&#10;HftBApDaoIhCqoIiKkERRRFFEUURRRGFlwCKKKQqKKISFFEUURRRFFEUUXgJoIhCqoIiKkERRRFF&#10;EUURRRGFlwCKKKQqKKISFFEUURRRFFEUUXgJoIhCqoIiKkERRRFFEUURRRGFl0CKFNE7AWfI6+RJ&#10;ComQgWfg2LwfyGQy0ccD58hI8gVdOkZep09TeJQMQKqFIipBEUURRRFFEX0ORXR889pq29t/nb+M&#10;JF/ITT/yOuVHUeZtb9hdOublRbcfPmVZ2PsnpefHlPfLiTIAqVkKFNFQqpLXpN6ofRYflbGUt/s3&#10;XUTrtJwkI8kVQnk89OObcfiyjL3cosOD1fM14vco8V/4jyvkUfO0nbJTRhK6vP9PNU+uQj1lxLFQ&#10;RCUooiiiKKIoos+hiPZtXklvJxackpHkK1sws1p2yp6L6vaq7h+r29VajlS3/7W9g9V6TPUHysDL&#10;Z+tvjdVzfLPZAhlJ6PysTvp1yPcp3YiUwfiiguizfEYfyEv7ZOhFkwJF9BbVzpdOvRj9FnnLWMr7&#10;90X0OpXwcFHLTj/05H/RPTGfdZSN76v8F7/IgANEP6JPMuki2mxekAzGc38H5ePpxjy53u8kgwnN&#10;a1NEzVN20AEZeUZioqiCq7O6r1shif1GoYiiiHK4ZKCIooiiiL74RbR2qSy8bAZa7n1N3V7W9XO1&#10;rve7/KVu/2vPuIi2q1ZSrX+Hb7CMPH++24aox+CWKaeMJNS1anH9OnBWnrgjo7bunlyjprvkf11G&#10;np3rvA0y7usrzwsykjyp5hjRf19EnzOfOepxFvzIgUWUnfujvnocptIDyF6tO7+wg56uUppOhMoE&#10;a5HXqaYx3cmDll2XsWeFi2gaKaKB91FEUURRRFFEUURTexF9Zp5xEf2kWkG1/jUnHVdEI+5cInfj&#10;ObpkIPuvfDiVz++uXwdOmynbZdzWrj/bquml3n32xw9fmdNC3VfNSSiijvWCFNGwh5vV4zByLzRG&#10;Ri1GfVJVTcvort/Ik3bqv1it3b+4W01zz1NCRp4hFFEUURRRFFEUURTR5PgPFFGih/RDZr0Nb7Hs&#10;gYxZCdmoPn31yJaNXPi/BRoNoGiZZBFNQz7Xz6Xz6hsy9uykTBG9fpaK8UpKVx1GMTGR5OuzlhqW&#10;Lat/4JUr05at/hQTGyszW3SqXlrNs/zYXRmxCHtwmxZP70XFiukXNF26N2nkwj10P9R+2Qh7cIOW&#10;jepIGTPq+T/qNoou3A1JtIgeHGqM56Dt/kR3Lp+hRuWM5Zzo9f/Np2h5qI3y5VDLel8J0QMiOvQh&#10;7Vgyjcrl0cdKxo97vjIyJ4uNoaAr56lFlcrkLNM7jfGka+YztKIOUGGrZW1SrB7ZnCcVE0NXfX2o&#10;axN5bTkVKjSj02f59Y2J9/oeWUFZeXrbQTso4mEwjWxTQ82fo/h35J/UyVdRYeQm694e+FAGzaKo&#10;XunMZHJ9h8Z3aqjmebft7zLNwmdtXzWtcLURMmLr9nU/GtamLqVPr++nWLEGtP3AWYqIild8/Q5T&#10;QZ5e4+OpFB0eRvMGfaXmd8v4Dp2JfETN+f+N2/ay5cxNWYmGIipBEUURRRFFEX3ORdTYnk/vpbfF&#10;pgwZqN2IpXQnkW254e4Nf5o0+kfenmfUyxQqRF8PmEuBdxIveI/uXSajA5RR2wAXqlL1S7pwNYhs&#10;qod1EY0KJ+9Nc+jVHHo7X7ppKzp+OmEXMUSF3qHVE7pSebVuE1Ws2JQ2GdtdWfeAysX0eu2k65LT&#10;eiYREXKXViwYTCVL6umurlVp0OydFPwo4evxTckCPM97dJ03xcc3z6Fi2Y1l8tKgJSdkDvsuzdHb&#10;ynRvjbR9/uzcX83UtGFbFlFxV2N9heho/E/noy5SdePxuxal4zJkLTYihHZsn0nVquidQManox1G&#10;LKFb92y7kmFSs7o8vTz58CbZ78g2equwMX8maj5gK106MEaWt5Mm0yjeQ08gXhE9rBYs8voPNPjD&#10;Uur/06bPSJk9POJW2vR33wQrbVi9kJr2527bYzCvn16rxp2cXSkbv0ly5cpF2bJmUmOuGbLR/XCZ&#10;UUSH+lCBLPp+XNK6U5YsmcjFxUnd/uYLfZBz/CK6dehHPO5BE7buUdNNpjRcdl35v29SuPShV/Pp&#10;A6Z3n7f6KUWG0nslc6pxj6zZ1WPLkVl+WUzOlCl7dipUvqbMHEuB23uqaWnSeah5c+XKQW5pjcfW&#10;iG4bswRupBK8TPaseh3OadNRduM2J0fJ9yjuSM2YKJo9xHjM/Nq6Z5R15aKM6dOosXKdPSnauscd&#10;maLGG/eeTx++ph9b+vRuXIZz06Yk/8CJoal19Tor9N8jYyJyLxXg8RJfjyE6vUgX63LNbMsyLz/t&#10;+xK8vBMN3itDVg4t1f8Yubq5U055Dpk89LHChT/rTRHWf5r5bdOP44Pu1KWO8Ryc+DmkI1dTepp+&#10;4SF9IK+TMY+RrNn0bSPLjgfISjQUUQmKKIooiiiK6HMsop/1GqZ2tjg5u1GWzJnJzUX/e50hZ2GK&#10;tylXvFd2Ume2G/OkdTe251nIzU2fr2Fk/NaEJw8HHNkaN93YPmbm+3FVJctE/5t21dI9zEW0bjdq&#10;pfZeulCGjJnII13auOX/OGh7vFl0yBUpt06UJbveZmXPkl7NO9tfd4NONcur7Y7507lMWbLFbYu6&#10;zPJS8xhuX9yppjs5u1BWc7fJpnuGsf6bIbb7Jt8omYvHS9OMAR+qedKkcaO0fB/1f54hc9h3L2CX&#10;vp806biI2javXuUKq2lelx9R0xpF1f9P2HpJpmp3vJep8cLVP5MRi8j719Q0I5n5+RnPIUeOrOTs&#10;pMe2xCvzvzaryOP5aOrMoWq6i0ta7kAuVLxae/pnXV/1GmXNpDtAmoxZ4l63XO+OItldlyi7RVTF&#10;yZlaDLYUmHMb2sdNuxZsu1p7RTQ2+rxu4vyDmnYsUEa1HbO+VvOny/CjjGif5c+mxt0qd6VHMkZB&#10;PvROQcuby34R1dPccxcmXxm3Zq+IbhzYSI29+cMoGdEmfqcLeO0RlvPLYh/d1vfBhTrSpiUStazQ&#10;QRdRs8d8NH9muz4AOVuRUjJikTubm5o26fhVGWFSRI04uaShCYf02YfJcnGi7L1tQSFW72H/Zfr4&#10;0K5z9vOtm/ROPqNQ56UdQVYzPbhArxnLehSiKzJkFhOxikukUbbTU1C8a3Y1rKP/omw1YYuMMCmi&#10;Kk4u1HblIZlgBR/No4iiiKKIooi+sEXUSN4yH5J5ax569yKllTL64dTzMqrFRG4gD7WMC3VdflJG&#10;tUGf1yUnNS0vbQ+0bE9j7v+jtzlc5MoNtez9iImOoHc9jML4LYXJWFwR5Ti5pqU5Byw7LLq1fEON&#10;56jWmKy31gfH6U//Cvf6W0Y03x3dadkV212JSX00Hxt9meoY980dabyX7Y6SEytby+P6msKtNqe6&#10;iOrHW+a7npTsD/wj71FVtZwLrTV/xKvE0Gt5+TVx/pS34ETre+uC26jPEj1ZrBjYRI2/9+s6GdFi&#10;Y0PiPolsv+GcjGpX94+UMvouBVi9gLqI6mXy1WxA9vaDpdBH85Yi+t3CePUjNobqpDX2NJpopt8t&#10;GdTsFdENw79VY+98M1NGrETcoyrG/bhyy5chit0qb1wTXbSzV/2HunnVtESLaNZCMpKQvSL6f++8&#10;qsbmHrK9s2teC9V4MW75ZpH3A9WYk4srRdm8GexIqojG3qBPeJrJlJ1sfxXEpT/0x+mNp1heF6si&#10;OmaLvZqdtHTy1+TVu5bC2PFtY0+niTacua9ud2tcQd3+buIuddsQ6L1SjRWq0EpGRGwUtXbWe6nn&#10;Btj5QV1fRzl5munNNpbnYFVEP558WAbjQRFFEUURRRFFEX1hi2jut1vIiMX5Nd3UtCy5usiI1jmn&#10;3uY2/s3eB8K8Pa+nt+eNfrEUp7+ntlRjCbY5YssWq3JjVUS3n4936NkdLzlMrgR5W22uPTuXU/N3&#10;3/6YbThLqojunaEvmVS5vp1rmMaE05vqvk0UZPWRb1wRfb+vjCTfgq/0+qqP+8dqmzpT7W0u+/Ni&#10;ffvo73r9hT8nS8uJpZ9qGMvmoDXxTja+6TtTzZ/GrZ1NWTdrV1XvUFp8yHLuSFwRLdtQRhJK2SKa&#10;p6wMWIuhiTX1R739dtnu4bRXRLs10GMDN9rOq4XQV8b9mNLQRhnx++sTfd+fTrK82FYSO0bUXETL&#10;9En8WphJFdGN8XYwWopoOxnhH2dEMFXiMWM8fe2JFJnwiGCLJIpoiO9+Nc09X8K9oZqUcaemdE9G&#10;4orom/bfMI/T1l3vZZ150XKsZaX8RpGsR1dkhaeXdFHzlP+8qx5ge/5opcaqDd4tI1pMVHjcrvug&#10;B/YKozeVMB6v01sU99Kai2iRGnYOphYooiiiKKIooiiiqepkpaB/VqlpGXN8IiNadg/dFbz97e/7&#10;2z3pezU9b52WMkLUr77+97/lAj8ZSUKSJyvdpkYFjW1ULtpgVT9OLe2olnFyz0XbHrNPJ6kiOqK5&#10;7g6dPK0+uYwTRT8Yj4uz+KblBCNzEfU8aq8PJS342ly1rMm5ddzhc7v76p1JI/8274mOobrqPBxn&#10;2mx+bne9qbixrS5aK0F32NW/slq+5kTbPdlmo2vp81d+XWLZcWQuoj8tsN3Dbe05FNFYmlxHf0Se&#10;nCL6XTX9w0g6aWiDzL+ti/5BNZpk/1qkjyuiZQfYFiZr9oro+v6f6vvruVBGtN9+0H811Rpqe1zl&#10;o5v+atyIcVxkjhzv0JG78U8CYkkU0SCf9XHrSDpNEhbRGj/JwJM5M66WWt7t67l64JonZeU3Z7Fv&#10;LH/NxQTupLzGfeSrq3bzG/rXN47lyU0743XC6IjQuCKadOwU0WK1ZMAOFFEUURRRFFEU0VRVRG+e&#10;X6Om2RZRX/JIo7cD/sH29z4G/T1RbxPKmY9dfEitSutlhifnqutJFtE79Jk6kca2iMbyNmZ0Q8sJ&#10;wpmz5qSOUzbb3TmSVBH9pbZe/nFZZKeIrjz25GeuR4YExa3zYZiuol8W1SdmHQuIO4iR+jXUP6ce&#10;C46o235bx6vbNf83Vd22Nqt5wsdrL/aK6M+LbU/asvaCFdHb1KCQfiKjNviRn19isRysbC6ilXua&#10;q6mtlC6idG2D/gjZ5ELZc+ejQoUKUf6c+oSZTK++TSF2zkiPfBRMO3fOpjTOujCZTGkp3/fTZapI&#10;ooj67p+mpmUpWNrOa2HJtSD9kbnylEWUItdROmP5tG/TrXCioxPeUevrYfUGMy7x8EVF/VqM//sW&#10;/5twTh3UnbHYG/FOYOK/98JPyvE9Jjp+zv7jN3L1utWRsyiiKKIooiiiKKL/kSJ6Ma6IXrHalFm7&#10;tec3vU2IK6IP6Ht1Mu6zK6KG2Jhouu5/lhpX0IejGcmQJQ8F3Is7+lRJvIjeo+bF9XL9Vtnf9pkT&#10;bXUFnKcpohQbRl/KY514ShfPvJmNTzUb0G2rXZ3ef+kz7It/rt8DS3p/pm73XGXZQaiFU79Ken1f&#10;zbH/2M0Jtfpe9FRYRPmvhg/1JZF+mJu8a4+dm1RPze/2hf1vXEjpIvr9O8ZjrkiL1s6jerlzq+nZ&#10;stWiscv3JHk5Ci2CLp/dStnd9A9z8j6rM9WSKKIPLugz+51yFJeRZHjaIspyZNIfz58MeEid39LH&#10;fmw9Z/sLtrSnPqi5QadldGG7/keifN2El22KjgyL2yN67a7tL2+iUERRRFFEUURRRP8jRTSCMqfT&#10;24gTV+1c/5Lt/0Of1FOqYUcZiaZf1RVVTNRueTK+PeVfFlGLWAq/f5V6VnZV60mXs73lBGmW1B7R&#10;IU2MSzGZ6NOpyf8myacqouzGHH1ydZYOm4iuLiB33gaX7LhMpoqwg1SU5zGlr0l+FEzNShqHR7xK&#10;h+xsTjf30CdlZ+m0Q0YeL1UW0Rmd9Df7vPXlOBl5jDMTKI1x3+lzk7+dv6LavaMvtZQyRfQklTJO&#10;4nmrrdz+d9a018eK/DTf6jv2pYimrW459iXO/QtUhKeZnDORZ3K/qSgFiuiE2vpqBL03XaCyeY1f&#10;vHoUEO/ziIAdk9U8eWu0oGX99KWy+m2zc+hBdCRVkJOVxh22PWktUU9YRK/csfc1TxqKqARFFEUU&#10;RRRF9IUsokS1s+ovSmkz135p6fKJPsaxxXDzWSJEm8bo62IWfcv2xCezgINWJ1A/dRE1u0fuau9t&#10;ZboTIUPMXERn7bc9K96wcnBjNa1c/X4y8nhPW0QjHnmp5U2m2rRrgL5u+5iD8S9/FUlNquht/UxP&#10;T8rA/y1U9xuZZitgU3c1n2u2z+Kuofo4T1JEn6TgGp5ZEQ29vJlyG+tKk5E6TjMuE2Trws459MGH&#10;1qUylApm19f0Kt1xruUyDXcu0Hdv6fUbSZkiGk4fldNjxSu/QXXq1KHGjRvTTz/9RD169KBt22wv&#10;Z3D/xib6ZdJquWVRr6w+TmO6l9Ub4qr+rnmTWynyTvjHFG0fp3eXp8tfnex10d97NKRVvlYXcU+B&#10;Ihp6ZKgq+RkKFFD/LfhtwovXU+Rpet24nzSZqMAr/HPweI1sr0hmcXv7T6QuC+VRmLxuJPyL13Nc&#10;WxrnaVXOk1lEzd81P/5QIt+Pz1BEJSiiKKIooiiiL2gRvTZLFxKTKSfNt7q0kmFGl08prTEtRxU6&#10;b3Xd9DunN+plXNyoyWzLhd5joqPpp3rVeZtTjR6aPyl+4iIaTEMbNaPj8YppgNdQ/QlfiW6WzsHa&#10;1dLfNd/S+jKEIuzafspv3LerO307LuFJ0lcOLKV69UbafLX20xbR2OhwuQaqiXK76Guxng1MuMNm&#10;ZusP1LRc8iU9jfuvlym2okNvU0m1Pieq1m5JguNkb57eRc0+6W5zacrkFNHrm7upeZyzfU5RySy4&#10;hmdWRA17Zg7S6zOloXzFK1LdunWpVq0aVCKPvqh9ugzfypzalSPj4i7hlLNgMapWrTy5pzXu8xWa&#10;NW2CGk+pj+bDzy+hLHJf9pKxQGXaJX3wjv9sPZ61IFXl0mo8j6JyPGmh6q3oodVfUkbJbVI5q5qW&#10;LlMBqlaxDLkXqhZ37bXo0GBq/aa+EK2Tc3Z+jnXV+qpVK0PZZU/jmENWr2MKFFGiR5Qrg+W5jd1q&#10;W7TNBjTTv3xGitVoLaP2Dfv0dZk3E5V/vYZ6Dm++WZHyyIX5vxtt+Us3WUWU31/7euoTxUymzFSx&#10;UmXKnSstzTtiexkxFFEJiiiKKIooiugLWkQNY5vrHTVGcharwNu4apRXvlLaKKhz9tv2BaIoWv+X&#10;vsa4cfZ3jiJlqEqVypRFvuTm1W88LYXpiYvobWpkzO/sSmXKvaG2V3Wq6o+njWw/E3d6sHJ6lr5q&#10;jMnkTq+WqUjFCmSi1lMt1zY9ukz3EeO8itxFy6v11a5di0rlzyLjTSnMqog9bRE1to9Lv9CPVaUo&#10;9w47Z1k92K8/2dTJSssv2PuqAe2mjxR/Tpb8r/Hj112kbNFc6jrhJlMtumJ1kkhyimjYvYuWdRYo&#10;RdXKFCKnqv2f9IL2pygfryB9oddlwFosLeuuzzibbG5o4sfqusAsPmI7bvA9toMGtP6E8uXLp+ZJ&#10;y8XyowataOmyFWTng186tW8tNaleSb6RIQ8179qPTl3hN8nZLZSdxz7+aY7Mqe0d+o1a78e/n5GR&#10;hN7Pp3dXH75s3nvnS++psZz0+/Zz9ODBA7p9+zZdv36dLh47QANa6eNVi9buqeaOiQynTfPn0df1&#10;iqtxI0WK1KHhs9dRSFjCd0Ow/zn6sYHxdVg8b+bM9G6bsWT9t0t0RAitnz2DvqijP54wUrx4ceoy&#10;cgxt3u9r+9fJkcWUkafnatBLBv6drrVfkfsqQD5B9o/tPLFUn2VnMmWknjMef2zv3yuWUeuPypOb&#10;mz4G1fgZt+4+gNZt97Z94/kdoFd4ukfZ92UgcVP6tiI3+YuvQI3GdDLQ+sgdFFEUUQ6XDBRRFFEU&#10;0edTRCc0r63+Pe6/Ln5xJLobcERNy5zD/o6Lfav/oiafViJ3d72de+WV6tRp5GT6x/iuS7uiyHu7&#10;JzVtqq/2YnJ2ptfe+5YWbfWy/cbBvX+qjpDvS9sdU1o4fVPHOJSvCO232mcWeGwPDe/YlLfd+rEY&#10;1xn9uvs42p/I14F6/taP8mTSO82yV3mHVnvb9purp3bRkHafUcGC+mN8F95uvffBd7R48RIKjvfF&#10;N01L6v6z5axt4X0i19eSi5yf8dmfdr4URgmm9wvpHWEFKrWz2ctrT3CAF0349f+oVElLF6lZszFN&#10;nzuXrsQ7gWtMs5pq+uCN8b/ixpbfvvVUj/uMWl/RovTzH4cS7HGNz7aI/kecndtSvUi1O/wpI7bu&#10;ndN78HK+WkVG4EWBIipBEUURRRFFEX0ORRTgWftPFlHvP/QZ4sWaDbE5U85s/Zj/qeklPh4pI/Ci&#10;QBGVoIiiiKKIooiiiMJL4D9ZROnGMSqeI4Mqm3kqvEkdOnSg7t27U/eOHalOFb2bPWPuKmTnhDlw&#10;MBRRCYooiiiKKIooiii8BP6bRZQ9DPSm/l1+pIolSlAmLp5G+TS5u1Pp0rWp57AxdDWRC/GCY6GI&#10;SlBEUURRRFFEUUThJfCfLaKQOqGISlBEUURRRFFEUUThJYAiCqkKiqgERRRFFEUURRRFFF4CKKKQ&#10;qqCISlBEUURRRFFEUUThJYAiCqkKiqgERRRFFEUURRRFFF4CKKKQqqCISlBEUURRRFFEUUThJYAi&#10;CqkKiqgERRRFFEUURRRFFF4CKKKQqqCISlBEUURRRFFEUUThJYAiCqkKiqgERRRFFEUURRRFFF4C&#10;KKKQqoT37GVJL05vTh9OX0m/3hTeXzJAMrCPziDOEMlQybC+FD7CNhEjOaP76YyRjOWMl0zob8lE&#10;ziTJZM5vnCmcqZI/OH+aM4DLJGcaZ7pkBmfmQC6SnNmSOVaZy5k3iCLnSxZIFnEWc/ExskQnailn&#10;2RCd5RxPzgrOSsmqoTqrOWskaznrOOuH6WzgbORs4myWbBlO0Vsl2yTbOTtG6OyS/C3ZY5W9kv2c&#10;A5KDI3UOcQ7rxByRHB2l4805xjnOOTFax4dzknPKKqfHcOnknOWck/zDOT+WYi5wLurEXrKK7zgu&#10;npzLEn/OFc5VTsB4nWuS65xAyY0JXEA5Nzm3OLcnUAwnmhPFieQxI+GcMJ7HSKjkES8XwnnIecDr&#10;uc8J5tzj3DXC6zdym3OL79PITU4Q5wY/DiOBnGuSAMkVfqz+ksv8+P04l6xykZ/XBc55zj/8PI2c&#10;5ZzhnObnbuQU5yS/HkZ8OCc4x33HkrfkKOeIEX7tDkm8OAc5Bzj7+fU1spezxwi/7kZ2c3adH6Oy&#10;k7ODs51/NlutsoWzmX9mmzgbORv457ies46zln+uRtZIVp8eTas4Kzkr+GfvyVnOWcZZKlnCWSxZ&#10;xO+VBZL5/N6Zx5nLmXNiVFxmcWbye8zIDM50zjTOX/ze+9MIvw9/l0zlTOH8xu/PyZxJnIn8np1g&#10;lfGccZyxnDH8vh7NGcUZyRlhhN/zwznDvEbSUM4QzmDOIM7AgyNU+hvh35N+nL6SPvz705vTi9Nz&#10;3wj6ldND0p3TjX/HukoAUhsUUQAAAABwCBRRAAAAAHAIFFEAAAAAcAgUUQAAAABwCBRRAAAAAHAI&#10;FFEAAAAAcAgUUQAAAABwCBRRAAAAAHAIFFEAAAAAcAgUUQAAAABwCBRRAAAAAHAIFFEAAAAAcAgU&#10;UQAAAABwCBRRAAAAAHAIFFEAAAAAcAgUUQAAAABwCBRRAAAAAHAIFFEAAAAAcAgUUQAAAABwCBRR&#10;AAAAAHAIFFEAAAAAcAgUUQAAAABwCBRRAAAAAHAIFFEAAAAAcAgUUQAAAABwCBRRAAAAAHAIFFEA&#10;AAAAcAgUUQAAAABwCBRRAAAAAHAIFFEAAAAAcAgUUQAAAABwCBRRAAAAAHAIFFEAAAAAcAgUUQAA&#10;AABwCBRRAAAAAHAIFFEAAAAAcAgUUQAAAABwAKL/B8V+dgbvI6U/AAAAAElFTkSuQmCCUEsBAi0A&#10;FAAGAAgAAAAhALGCZ7YKAQAAEwIAABMAAAAAAAAAAAAAAAAAAAAAAFtDb250ZW50X1R5cGVzXS54&#10;bWxQSwECLQAUAAYACAAAACEAOP0h/9YAAACUAQAACwAAAAAAAAAAAAAAAAA7AQAAX3JlbHMvLnJl&#10;bHNQSwECLQAUAAYACAAAACEALCb9BsIEAACYDAAADgAAAAAAAAAAAAAAAAA6AgAAZHJzL2Uyb0Rv&#10;Yy54bWxQSwECLQAUAAYACAAAACEAqiYOvrwAAAAhAQAAGQAAAAAAAAAAAAAAAAAoBwAAZHJzL19y&#10;ZWxzL2Uyb0RvYy54bWwucmVsc1BLAQItABQABgAIAAAAIQBtTziq3wAAAAkBAAAPAAAAAAAAAAAA&#10;AAAAABsIAABkcnMvZG93bnJldi54bWxQSwECLQAKAAAAAAAAACEALxwHtL0uAAC9LgAAFAAAAAAA&#10;AAAAAAAAAAAnCQAAZHJzL21lZGlhL2ltYWdlMS5wbmdQSwUGAAAAAAYABgB8AQAAFjgAAAAA&#10;">
                      <v:group id="Gruppieren 193977031" o:spid="_x0000_s1027" style="position:absolute;top:1185;width:15743;height:2707" coordorigin=",1185" coordsize="15743,27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wg4xwAAAOIAAAAPAAAAZHJzL2Rvd25yZXYueG1sRE/LasJA&#10;FN0X/IfhFrrTSQz1kTqKSC0upFAVSneXzDUJZu6EzJjEv3cEocvDeS9WvalES40rLSuIRxEI4szq&#10;knMFp+N2OAPhPLLGyjIpuJGD1XLwssBU245/qD34XIQQdikqKLyvUyldVpBBN7I1ceDOtjHoA2xy&#10;qRvsQrip5DiKJtJgyaGhwJo2BWWXw9Uo+OqwWyfxZ7u/nDe3v+P79+8+JqXeXvv1BwhPvf8XP907&#10;HebPk/l0GiUxPC4FDHJ5BwAA//8DAFBLAQItABQABgAIAAAAIQDb4fbL7gAAAIUBAAATAAAAAAAA&#10;AAAAAAAAAAAAAABbQ29udGVudF9UeXBlc10ueG1sUEsBAi0AFAAGAAgAAAAhAFr0LFu/AAAAFQEA&#10;AAsAAAAAAAAAAAAAAAAAHwEAAF9yZWxzLy5yZWxzUEsBAi0AFAAGAAgAAAAhAOWzCDjHAAAA4gAA&#10;AA8AAAAAAAAAAAAAAAAABwIAAGRycy9kb3ducmV2LnhtbFBLBQYAAAAAAwADALcAAAD7AgAAAAA=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Grafik 1912634299" o:spid="_x0000_s1028" type="#_x0000_t75" style="position:absolute;left:4148;top:2057;width:11595;height:18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9gHyAAAAOMAAAAPAAAAZHJzL2Rvd25yZXYueG1sRE9fa8Iw&#10;EH8f7DuEG+xFNLVKMZ1RhiB0vtUNtsejOduy5lKaTKuffhEGe7zf/1tvR9uJMw2+daxhPktAEFfO&#10;tFxr+HjfT1cgfEA22DkmDVfysN08PqwxN+7CJZ2PoRYxhH2OGpoQ+lxKXzVk0c9cTxy5kxsshngO&#10;tTQDXmK47WSaJJm02HJsaLCnXUPV9/HHauiLffH51pXlQk1Ok2x3Wx6U+tL6+Wl8fQERaAz/4j93&#10;YeJ8NU+zxTJVCu4/RQDk5hcAAP//AwBQSwECLQAUAAYACAAAACEA2+H2y+4AAACFAQAAEwAAAAAA&#10;AAAAAAAAAAAAAAAAW0NvbnRlbnRfVHlwZXNdLnhtbFBLAQItABQABgAIAAAAIQBa9CxbvwAAABUB&#10;AAALAAAAAAAAAAAAAAAAAB8BAABfcmVscy8ucmVsc1BLAQItABQABgAIAAAAIQAjT9gHyAAAAOMA&#10;AAAPAAAAAAAAAAAAAAAAAAcCAABkcnMvZG93bnJldi54bWxQSwUGAAAAAAMAAwC3AAAA/AIAAAAA&#10;">
                          <v:imagedata r:id="rId6" o:title="" croptop="28441f" cropbottom="11726f" cropleft="17005f" cropright="15242f"/>
                          <v:path arrowok="t"/>
                        </v:shape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feld 2" o:spid="_x0000_s1029" type="#_x0000_t202" style="position:absolute;top:1185;width:4146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139AxwAAAOMAAAAPAAAAZHJzL2Rvd25yZXYueG1sRE/NSsNA&#10;EL4LvsMyghexswraJu22iCJYPUhTDz0O2TEbzM6G7DaNb+8Kgsf5/me1mXynRh5iG8TAzUyDYqmD&#10;baUx8LF/vl6AionEUheEDXxzhM36/GxFpQ0n2fFYpUblEIklGXAp9SVirB17irPQs2TuMwyeUj6H&#10;Bu1ApxzuO7zV+h49tZIbHPX86Lj+qo7ewBNdTZV228OufitecTziHrfvxlxeTA9LUImn9C/+c7/Y&#10;PH9RzLXW8+IOfn/KAOD6BwAA//8DAFBLAQItABQABgAIAAAAIQDb4fbL7gAAAIUBAAATAAAAAAAA&#10;AAAAAAAAAAAAAABbQ29udGVudF9UeXBlc10ueG1sUEsBAi0AFAAGAAgAAAAhAFr0LFu/AAAAFQEA&#10;AAsAAAAAAAAAAAAAAAAAHwEAAF9yZWxzLy5yZWxzUEsBAi0AFAAGAAgAAAAhADTXf0DHAAAA4wAA&#10;AA8AAAAAAAAAAAAAAAAABwIAAGRycy9kb3ducmV2LnhtbFBLBQYAAAAAAwADALcAAAD7AgAAAAA=&#10;" fillcolor="window" stroked="f">
                          <v:textbox>
                            <w:txbxContent>
                              <w:p w14:paraId="40FC8906" w14:textId="77777777" w:rsidR="00C9503D" w:rsidRDefault="00C9503D" w:rsidP="00C9503D">
                                <w:proofErr w:type="spellStart"/>
                                <w:r>
                                  <w:t>low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</v:group>
                      <v:shape id="Textfeld 1168275693" o:spid="_x0000_s1030" type="#_x0000_t202" style="position:absolute;left:15748;top:1270;width:7874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ZoBygAAAOMAAAAPAAAAZHJzL2Rvd25yZXYueG1sRE9fS8Mw&#10;EH8f7DuEE3zb0k2sW102RBQ3sMxVwdejOdvO5lKSuNZ9eiMIPt7v/602g2nFiZxvLCuYTRMQxKXV&#10;DVcK3l4fJwsQPiBrbC2Tgm/ysFmPRyvMtO35QKciVCKGsM9QQR1Cl0npy5oM+qntiCP3YZ3BEE9X&#10;Se2wj+GmlfMkSaXBhmNDjR3d11R+Fl9GwXtfPLn9bnd86bb5eX8u8md6yJW6vBjubkEEGsK/+M+9&#10;1XH+LF3Mb67T5RX8/hQBkOsfAAAA//8DAFBLAQItABQABgAIAAAAIQDb4fbL7gAAAIUBAAATAAAA&#10;AAAAAAAAAAAAAAAAAABbQ29udGVudF9UeXBlc10ueG1sUEsBAi0AFAAGAAgAAAAhAFr0LFu/AAAA&#10;FQEAAAsAAAAAAAAAAAAAAAAAHwEAAF9yZWxzLy5yZWxzUEsBAi0AFAAGAAgAAAAhAO+BmgHKAAAA&#10;4wAAAA8AAAAAAAAAAAAAAAAABwIAAGRycy9kb3ducmV2LnhtbFBLBQYAAAAAAwADALcAAAD+AgAA&#10;AAA=&#10;" fillcolor="window" stroked="f" strokeweight=".5pt">
                        <v:textbox>
                          <w:txbxContent>
                            <w:p w14:paraId="25F379C5" w14:textId="77777777" w:rsidR="00C9503D" w:rsidRDefault="00C9503D" w:rsidP="00C9503D">
                              <w:r>
                                <w:t>high</w:t>
                              </w:r>
                            </w:p>
                          </w:txbxContent>
                        </v:textbox>
                      </v:shape>
                      <w10:wrap anchory="page"/>
                    </v:group>
                  </w:pict>
                </mc:Fallback>
              </mc:AlternateContent>
            </w:r>
          </w:p>
        </w:tc>
      </w:tr>
      <w:tr w:rsidR="00C9503D" w:rsidRPr="00C9503D" w14:paraId="477339FB" w14:textId="77777777" w:rsidTr="007B6B8F">
        <w:tc>
          <w:tcPr>
            <w:tcW w:w="3010" w:type="dxa"/>
            <w:shd w:val="clear" w:color="auto" w:fill="auto"/>
            <w:vAlign w:val="bottom"/>
          </w:tcPr>
          <w:p w14:paraId="6F2EEB4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decan</w:t>
            </w:r>
            <w:proofErr w:type="spellEnd"/>
          </w:p>
        </w:tc>
        <w:tc>
          <w:tcPr>
            <w:tcW w:w="1050" w:type="dxa"/>
            <w:shd w:val="clear" w:color="000000" w:fill="F6E984"/>
          </w:tcPr>
          <w:p w14:paraId="760456A8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754" w:type="dxa"/>
            <w:shd w:val="clear" w:color="000000" w:fill="F9EA84"/>
          </w:tcPr>
          <w:p w14:paraId="1F7D6BD6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4248" w:type="dxa"/>
            <w:gridSpan w:val="3"/>
            <w:vMerge/>
          </w:tcPr>
          <w:p w14:paraId="299EAD8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30E3A4DE" w14:textId="77777777" w:rsidTr="007B6B8F">
        <w:tc>
          <w:tcPr>
            <w:tcW w:w="3010" w:type="dxa"/>
            <w:shd w:val="clear" w:color="auto" w:fill="auto"/>
            <w:vAlign w:val="bottom"/>
          </w:tcPr>
          <w:p w14:paraId="2A841F4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exadecan</w:t>
            </w:r>
            <w:proofErr w:type="spellEnd"/>
          </w:p>
        </w:tc>
        <w:tc>
          <w:tcPr>
            <w:tcW w:w="1050" w:type="dxa"/>
            <w:shd w:val="clear" w:color="000000" w:fill="F98770"/>
          </w:tcPr>
          <w:p w14:paraId="29B109D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754" w:type="dxa"/>
            <w:shd w:val="clear" w:color="000000" w:fill="F9826F"/>
          </w:tcPr>
          <w:p w14:paraId="07D33A2D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4248" w:type="dxa"/>
            <w:gridSpan w:val="3"/>
            <w:vMerge/>
          </w:tcPr>
          <w:p w14:paraId="4D6B853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59979AC9" w14:textId="77777777" w:rsidTr="007B6B8F">
        <w:tc>
          <w:tcPr>
            <w:tcW w:w="3010" w:type="dxa"/>
            <w:shd w:val="clear" w:color="auto" w:fill="auto"/>
            <w:vAlign w:val="bottom"/>
          </w:tcPr>
          <w:p w14:paraId="2838B07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dodecan</w:t>
            </w:r>
            <w:proofErr w:type="spellEnd"/>
          </w:p>
        </w:tc>
        <w:tc>
          <w:tcPr>
            <w:tcW w:w="1050" w:type="dxa"/>
            <w:shd w:val="clear" w:color="000000" w:fill="F9EA84"/>
          </w:tcPr>
          <w:p w14:paraId="21D69A9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754" w:type="dxa"/>
            <w:shd w:val="clear" w:color="000000" w:fill="FBEA84"/>
          </w:tcPr>
          <w:p w14:paraId="40F4CEF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4248" w:type="dxa"/>
            <w:gridSpan w:val="3"/>
            <w:vMerge/>
          </w:tcPr>
          <w:p w14:paraId="0AB4EA92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11B822E1" w14:textId="77777777" w:rsidTr="007B6B8F">
        <w:tc>
          <w:tcPr>
            <w:tcW w:w="3010" w:type="dxa"/>
            <w:shd w:val="clear" w:color="auto" w:fill="auto"/>
            <w:vAlign w:val="bottom"/>
          </w:tcPr>
          <w:p w14:paraId="2819F04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nan</w:t>
            </w:r>
            <w:proofErr w:type="spellEnd"/>
          </w:p>
        </w:tc>
        <w:tc>
          <w:tcPr>
            <w:tcW w:w="1050" w:type="dxa"/>
            <w:shd w:val="clear" w:color="000000" w:fill="FDEB84"/>
          </w:tcPr>
          <w:p w14:paraId="0622C24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754" w:type="dxa"/>
            <w:shd w:val="clear" w:color="000000" w:fill="FEEB84"/>
          </w:tcPr>
          <w:p w14:paraId="7E8427BC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4248" w:type="dxa"/>
            <w:gridSpan w:val="3"/>
            <w:vMerge/>
          </w:tcPr>
          <w:p w14:paraId="2EF5407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747E2453" w14:textId="77777777" w:rsidTr="007B6B8F">
        <w:tc>
          <w:tcPr>
            <w:tcW w:w="3010" w:type="dxa"/>
            <w:shd w:val="clear" w:color="auto" w:fill="auto"/>
            <w:vAlign w:val="bottom"/>
          </w:tcPr>
          <w:p w14:paraId="601EC3F0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pentadecan</w:t>
            </w:r>
            <w:proofErr w:type="spellEnd"/>
          </w:p>
        </w:tc>
        <w:tc>
          <w:tcPr>
            <w:tcW w:w="1050" w:type="dxa"/>
            <w:shd w:val="clear" w:color="000000" w:fill="FCEA84"/>
          </w:tcPr>
          <w:p w14:paraId="174FC2DB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754" w:type="dxa"/>
            <w:shd w:val="clear" w:color="000000" w:fill="FEE983"/>
          </w:tcPr>
          <w:p w14:paraId="69F2F7EA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4248" w:type="dxa"/>
            <w:gridSpan w:val="3"/>
            <w:vMerge/>
          </w:tcPr>
          <w:p w14:paraId="291DBA3B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258E04A7" w14:textId="77777777" w:rsidTr="007B6B8F">
        <w:tc>
          <w:tcPr>
            <w:tcW w:w="3010" w:type="dxa"/>
            <w:shd w:val="clear" w:color="auto" w:fill="auto"/>
            <w:vAlign w:val="bottom"/>
          </w:tcPr>
          <w:p w14:paraId="26447B84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etradecan</w:t>
            </w:r>
            <w:proofErr w:type="spellEnd"/>
          </w:p>
        </w:tc>
        <w:tc>
          <w:tcPr>
            <w:tcW w:w="1050" w:type="dxa"/>
            <w:shd w:val="clear" w:color="000000" w:fill="FEEB84"/>
          </w:tcPr>
          <w:p w14:paraId="2C433811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754" w:type="dxa"/>
            <w:shd w:val="clear" w:color="000000" w:fill="FEEB84"/>
          </w:tcPr>
          <w:p w14:paraId="29CAB81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4248" w:type="dxa"/>
            <w:gridSpan w:val="3"/>
            <w:vMerge/>
          </w:tcPr>
          <w:p w14:paraId="61055B57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545EA2CF" w14:textId="77777777" w:rsidTr="007B6B8F">
        <w:tc>
          <w:tcPr>
            <w:tcW w:w="3010" w:type="dxa"/>
            <w:shd w:val="clear" w:color="auto" w:fill="auto"/>
            <w:vAlign w:val="bottom"/>
          </w:tcPr>
          <w:p w14:paraId="545551A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ridecan</w:t>
            </w:r>
            <w:proofErr w:type="spellEnd"/>
          </w:p>
        </w:tc>
        <w:tc>
          <w:tcPr>
            <w:tcW w:w="1050" w:type="dxa"/>
            <w:shd w:val="clear" w:color="000000" w:fill="FCEA84"/>
          </w:tcPr>
          <w:p w14:paraId="682A95D0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754" w:type="dxa"/>
            <w:shd w:val="clear" w:color="000000" w:fill="FCEA84"/>
          </w:tcPr>
          <w:p w14:paraId="44C2291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4248" w:type="dxa"/>
            <w:gridSpan w:val="3"/>
            <w:vMerge/>
          </w:tcPr>
          <w:p w14:paraId="67AF8A6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C9503D" w:rsidRPr="00C9503D" w14:paraId="28712DD4" w14:textId="77777777" w:rsidTr="007B6B8F">
        <w:tc>
          <w:tcPr>
            <w:tcW w:w="3010" w:type="dxa"/>
            <w:shd w:val="clear" w:color="auto" w:fill="auto"/>
            <w:vAlign w:val="bottom"/>
          </w:tcPr>
          <w:p w14:paraId="4D98BAE9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undecan</w:t>
            </w:r>
            <w:proofErr w:type="spellEnd"/>
          </w:p>
        </w:tc>
        <w:tc>
          <w:tcPr>
            <w:tcW w:w="1050" w:type="dxa"/>
            <w:shd w:val="clear" w:color="000000" w:fill="E4E483"/>
          </w:tcPr>
          <w:p w14:paraId="77476312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754" w:type="dxa"/>
            <w:shd w:val="clear" w:color="000000" w:fill="EDE683"/>
          </w:tcPr>
          <w:p w14:paraId="08B08EFF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C9503D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3.42</w:t>
            </w:r>
          </w:p>
        </w:tc>
        <w:tc>
          <w:tcPr>
            <w:tcW w:w="4248" w:type="dxa"/>
            <w:gridSpan w:val="3"/>
            <w:vMerge/>
          </w:tcPr>
          <w:p w14:paraId="786A7E03" w14:textId="77777777" w:rsidR="00C9503D" w:rsidRPr="00C9503D" w:rsidRDefault="00C9503D" w:rsidP="00C9503D">
            <w:pPr>
              <w:suppressAutoHyphens w:val="0"/>
              <w:autoSpaceDN/>
              <w:spacing w:after="160" w:line="259" w:lineRule="auto"/>
              <w:textAlignment w:val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8F7F7DB" w14:textId="77777777" w:rsidR="00C9503D" w:rsidRPr="00C9503D" w:rsidRDefault="00C9503D" w:rsidP="00C9503D">
      <w:pPr>
        <w:suppressAutoHyphens w:val="0"/>
        <w:autoSpaceDN/>
        <w:textAlignment w:val="auto"/>
        <w:rPr>
          <w:rFonts w:asciiTheme="minorHAnsi" w:eastAsiaTheme="minorHAnsi" w:hAnsiTheme="minorHAnsi" w:cstheme="minorBidi"/>
          <w:kern w:val="0"/>
        </w:rPr>
      </w:pPr>
    </w:p>
    <w:p w14:paraId="7AD30945" w14:textId="77777777" w:rsidR="00E54427" w:rsidRPr="00227370" w:rsidRDefault="00E54427">
      <w:pPr>
        <w:rPr>
          <w:lang w:val="en-GB"/>
        </w:rPr>
      </w:pPr>
    </w:p>
    <w:sectPr w:rsidR="00E54427" w:rsidRPr="00227370" w:rsidSect="001121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370"/>
    <w:rsid w:val="001121E4"/>
    <w:rsid w:val="00227370"/>
    <w:rsid w:val="002D669D"/>
    <w:rsid w:val="004B1BF9"/>
    <w:rsid w:val="0068374E"/>
    <w:rsid w:val="007C6F88"/>
    <w:rsid w:val="008F4471"/>
    <w:rsid w:val="00C9503D"/>
    <w:rsid w:val="00CB4ED2"/>
    <w:rsid w:val="00E41AFF"/>
    <w:rsid w:val="00E5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B5A4C"/>
  <w15:chartTrackingRefBased/>
  <w15:docId w15:val="{E7975D27-597F-4CA3-BE02-93FF26A4F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7370"/>
    <w:pPr>
      <w:suppressAutoHyphens/>
      <w:autoSpaceDN w:val="0"/>
      <w:textAlignment w:val="baseline"/>
    </w:pPr>
    <w:rPr>
      <w:rFonts w:ascii="Calibri" w:eastAsia="SimSun" w:hAnsi="Calibri" w:cs="Calibri"/>
      <w:kern w:val="3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27370"/>
    <w:pPr>
      <w:keepNext/>
      <w:keepLines/>
      <w:suppressAutoHyphens w:val="0"/>
      <w:autoSpaceDN/>
      <w:spacing w:before="360" w:after="80"/>
      <w:textAlignment w:val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27370"/>
    <w:pPr>
      <w:keepNext/>
      <w:keepLines/>
      <w:suppressAutoHyphens w:val="0"/>
      <w:autoSpaceDN/>
      <w:spacing w:before="160" w:after="80"/>
      <w:textAlignment w:val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27370"/>
    <w:pPr>
      <w:keepNext/>
      <w:keepLines/>
      <w:suppressAutoHyphens w:val="0"/>
      <w:autoSpaceDN/>
      <w:spacing w:before="160" w:after="80"/>
      <w:textAlignment w:val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27370"/>
    <w:pPr>
      <w:keepNext/>
      <w:keepLines/>
      <w:suppressAutoHyphens w:val="0"/>
      <w:autoSpaceDN/>
      <w:spacing w:before="80" w:after="40"/>
      <w:textAlignment w:val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27370"/>
    <w:pPr>
      <w:keepNext/>
      <w:keepLines/>
      <w:suppressAutoHyphens w:val="0"/>
      <w:autoSpaceDN/>
      <w:spacing w:before="80" w:after="40"/>
      <w:textAlignment w:val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27370"/>
    <w:pPr>
      <w:keepNext/>
      <w:keepLines/>
      <w:suppressAutoHyphens w:val="0"/>
      <w:autoSpaceDN/>
      <w:spacing w:before="40" w:after="0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27370"/>
    <w:pPr>
      <w:keepNext/>
      <w:keepLines/>
      <w:suppressAutoHyphens w:val="0"/>
      <w:autoSpaceDN/>
      <w:spacing w:before="40" w:after="0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27370"/>
    <w:pPr>
      <w:keepNext/>
      <w:keepLines/>
      <w:suppressAutoHyphens w:val="0"/>
      <w:autoSpaceDN/>
      <w:spacing w:after="0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27370"/>
    <w:pPr>
      <w:keepNext/>
      <w:keepLines/>
      <w:suppressAutoHyphens w:val="0"/>
      <w:autoSpaceDN/>
      <w:spacing w:after="0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273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273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273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2737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2737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273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273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273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273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27370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27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27370"/>
    <w:pPr>
      <w:numPr>
        <w:ilvl w:val="1"/>
      </w:numPr>
      <w:suppressAutoHyphens w:val="0"/>
      <w:autoSpaceDN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273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27370"/>
    <w:pPr>
      <w:suppressAutoHyphens w:val="0"/>
      <w:autoSpaceDN/>
      <w:spacing w:before="16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273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27370"/>
    <w:pPr>
      <w:suppressAutoHyphens w:val="0"/>
      <w:autoSpaceDN/>
      <w:ind w:left="720"/>
      <w:contextualSpacing/>
      <w:textAlignment w:val="auto"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2737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273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autoSpaceDN/>
      <w:spacing w:before="360" w:after="360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2737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27370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rsid w:val="00227370"/>
    <w:pPr>
      <w:suppressAutoHyphens/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C95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70E1A-C446-48E6-9FEC-62D6778BB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Kossmann</dc:creator>
  <cp:keywords/>
  <dc:description/>
  <cp:lastModifiedBy>Juergen Gross</cp:lastModifiedBy>
  <cp:revision>3</cp:revision>
  <dcterms:created xsi:type="dcterms:W3CDTF">2025-06-07T09:36:00Z</dcterms:created>
  <dcterms:modified xsi:type="dcterms:W3CDTF">2025-06-09T16:43:00Z</dcterms:modified>
</cp:coreProperties>
</file>